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CD4D" w14:textId="77777777" w:rsidR="00D122AD" w:rsidRPr="00B92ADA" w:rsidRDefault="00D122AD" w:rsidP="00B92ADA">
      <w:pPr>
        <w:pStyle w:val="Heading1"/>
      </w:pPr>
      <w:bookmarkStart w:id="0" w:name="_Table_5"/>
      <w:bookmarkStart w:id="1" w:name="_Toc131580870"/>
      <w:bookmarkStart w:id="2" w:name="_Toc131580871"/>
      <w:bookmarkEnd w:id="0"/>
      <w:r w:rsidRPr="00B92ADA">
        <w:t xml:space="preserve">Supporting </w:t>
      </w:r>
      <w:r w:rsidRPr="00B92ADA">
        <w:rPr>
          <w:sz w:val="36"/>
          <w:szCs w:val="36"/>
        </w:rPr>
        <w:t>information</w:t>
      </w:r>
      <w:bookmarkEnd w:id="1"/>
    </w:p>
    <w:p w14:paraId="4E6F1A21" w14:textId="15830DDF" w:rsidR="005741FA" w:rsidRPr="00F550F3" w:rsidRDefault="005741FA" w:rsidP="00B92ADA">
      <w:pPr>
        <w:pStyle w:val="Heading2"/>
      </w:pPr>
      <w:bookmarkStart w:id="3" w:name="_Toc131580872"/>
      <w:bookmarkEnd w:id="2"/>
      <w:r w:rsidRPr="001A6F54">
        <w:t>S</w:t>
      </w:r>
      <w:r w:rsidR="00A00A2F">
        <w:t>2</w:t>
      </w:r>
      <w:r w:rsidR="0054606D">
        <w:t xml:space="preserve"> Table.</w:t>
      </w:r>
      <w:r w:rsidRPr="00F550F3">
        <w:t xml:space="preserve"> Case Report Form</w:t>
      </w:r>
      <w:bookmarkEnd w:id="3"/>
    </w:p>
    <w:p w14:paraId="174A4EFD" w14:textId="77777777" w:rsidR="005741FA" w:rsidRPr="00F550F3" w:rsidRDefault="005741FA" w:rsidP="005741FA">
      <w:pPr>
        <w:spacing w:line="240" w:lineRule="auto"/>
        <w:jc w:val="both"/>
        <w:rPr>
          <w:rFonts w:cstheme="minorHAnsi"/>
          <w:b/>
          <w:sz w:val="18"/>
          <w:szCs w:val="22"/>
        </w:rPr>
      </w:pPr>
    </w:p>
    <w:p w14:paraId="18C50213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Patient ID: ___ ___ -____ ____ ____</w:t>
      </w:r>
    </w:p>
    <w:p w14:paraId="58ED554A" w14:textId="77777777" w:rsidR="005741FA" w:rsidRPr="00B146B0" w:rsidRDefault="005741FA" w:rsidP="005741FA">
      <w:pPr>
        <w:spacing w:line="240" w:lineRule="auto"/>
        <w:jc w:val="both"/>
        <w:rPr>
          <w:rFonts w:cstheme="minorHAnsi"/>
          <w:b/>
          <w:sz w:val="20"/>
        </w:rPr>
      </w:pPr>
    </w:p>
    <w:p w14:paraId="23EDCF2D" w14:textId="77777777" w:rsidR="005741FA" w:rsidRPr="00B146B0" w:rsidRDefault="005741FA" w:rsidP="005741FA">
      <w:pPr>
        <w:spacing w:line="240" w:lineRule="auto"/>
        <w:jc w:val="both"/>
        <w:rPr>
          <w:rFonts w:cstheme="minorHAnsi"/>
          <w:b/>
          <w:sz w:val="20"/>
          <w:u w:val="single"/>
        </w:rPr>
      </w:pPr>
      <w:r w:rsidRPr="00B146B0">
        <w:rPr>
          <w:rFonts w:cstheme="minorHAnsi"/>
          <w:b/>
          <w:sz w:val="20"/>
          <w:u w:val="single"/>
        </w:rPr>
        <w:t>At Hospital</w:t>
      </w:r>
    </w:p>
    <w:p w14:paraId="7531BC46" w14:textId="77777777" w:rsidR="005741FA" w:rsidRPr="00B146B0" w:rsidRDefault="005741FA" w:rsidP="005741FA">
      <w:pPr>
        <w:spacing w:line="240" w:lineRule="auto"/>
        <w:jc w:val="both"/>
        <w:rPr>
          <w:rFonts w:cstheme="minorHAnsi"/>
          <w:b/>
          <w:sz w:val="20"/>
          <w:u w:val="single"/>
        </w:rPr>
      </w:pPr>
    </w:p>
    <w:p w14:paraId="1010BBD9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Hospital name: _________________</w:t>
      </w:r>
    </w:p>
    <w:p w14:paraId="6D033564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2F243B0F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</w:rPr>
        <w:t xml:space="preserve">Sex: </w:t>
      </w:r>
      <w:r w:rsidRPr="00B146B0">
        <w:rPr>
          <w:rFonts w:cstheme="minorHAnsi"/>
          <w:sz w:val="20"/>
          <w:szCs w:val="20"/>
        </w:rPr>
        <w:t>□ Male □ Female</w:t>
      </w:r>
    </w:p>
    <w:p w14:paraId="1BFA8080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74205E00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  <w:szCs w:val="20"/>
        </w:rPr>
        <w:t>DOB: dd/mmm/</w:t>
      </w:r>
      <w:proofErr w:type="spellStart"/>
      <w:r w:rsidRPr="00B146B0">
        <w:rPr>
          <w:rFonts w:cstheme="minorHAnsi"/>
          <w:sz w:val="20"/>
          <w:szCs w:val="20"/>
        </w:rPr>
        <w:t>yyyy</w:t>
      </w:r>
      <w:proofErr w:type="spellEnd"/>
    </w:p>
    <w:p w14:paraId="18C32C59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12892009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Date of presentation at hospital: dd/mmm/</w:t>
      </w:r>
      <w:proofErr w:type="spellStart"/>
      <w:r w:rsidRPr="00B146B0">
        <w:rPr>
          <w:rFonts w:cstheme="minorHAnsi"/>
          <w:sz w:val="20"/>
        </w:rPr>
        <w:t>yyyy</w:t>
      </w:r>
      <w:proofErr w:type="spellEnd"/>
    </w:p>
    <w:p w14:paraId="319EBA9C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3169B522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Referring facility: _________________</w:t>
      </w:r>
    </w:p>
    <w:p w14:paraId="3F56B79D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7CCEC8D7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Date of referral: dd/mmm/</w:t>
      </w:r>
      <w:proofErr w:type="spellStart"/>
      <w:r w:rsidRPr="00B146B0">
        <w:rPr>
          <w:rFonts w:cstheme="minorHAnsi"/>
          <w:sz w:val="20"/>
        </w:rPr>
        <w:t>yyyy</w:t>
      </w:r>
      <w:proofErr w:type="spellEnd"/>
    </w:p>
    <w:p w14:paraId="23FBD2E6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0ED67F86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Diagnostic test results:</w:t>
      </w:r>
    </w:p>
    <w:p w14:paraId="55E6F379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710"/>
        <w:gridCol w:w="1618"/>
        <w:gridCol w:w="1495"/>
        <w:gridCol w:w="1346"/>
        <w:gridCol w:w="1346"/>
      </w:tblGrid>
      <w:tr w:rsidR="005741FA" w:rsidRPr="00B146B0" w14:paraId="303ECA27" w14:textId="77777777" w:rsidTr="000F403B">
        <w:tc>
          <w:tcPr>
            <w:tcW w:w="1564" w:type="dxa"/>
          </w:tcPr>
          <w:p w14:paraId="181740D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761" w:type="dxa"/>
          </w:tcPr>
          <w:p w14:paraId="4F1FA125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Date of sample collection</w:t>
            </w:r>
          </w:p>
        </w:tc>
        <w:tc>
          <w:tcPr>
            <w:tcW w:w="1678" w:type="dxa"/>
          </w:tcPr>
          <w:p w14:paraId="0B75D9E4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ype of sample</w:t>
            </w:r>
          </w:p>
        </w:tc>
        <w:tc>
          <w:tcPr>
            <w:tcW w:w="1563" w:type="dxa"/>
          </w:tcPr>
          <w:p w14:paraId="4334C450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</w:t>
            </w:r>
          </w:p>
        </w:tc>
        <w:tc>
          <w:tcPr>
            <w:tcW w:w="1392" w:type="dxa"/>
          </w:tcPr>
          <w:p w14:paraId="5A5C0BA6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Result</w:t>
            </w:r>
          </w:p>
        </w:tc>
        <w:tc>
          <w:tcPr>
            <w:tcW w:w="1392" w:type="dxa"/>
          </w:tcPr>
          <w:p w14:paraId="1837D04D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Result date</w:t>
            </w:r>
          </w:p>
        </w:tc>
      </w:tr>
      <w:tr w:rsidR="005741FA" w:rsidRPr="00B146B0" w14:paraId="76A46FE0" w14:textId="77777777" w:rsidTr="000F403B">
        <w:tc>
          <w:tcPr>
            <w:tcW w:w="1564" w:type="dxa"/>
          </w:tcPr>
          <w:p w14:paraId="73DE0C2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1</w:t>
            </w:r>
          </w:p>
        </w:tc>
        <w:tc>
          <w:tcPr>
            <w:tcW w:w="1761" w:type="dxa"/>
          </w:tcPr>
          <w:p w14:paraId="28848FFB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00944E01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54812A38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7A3D867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255CDD59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1C4DDF42" w14:textId="77777777" w:rsidTr="000F403B">
        <w:tc>
          <w:tcPr>
            <w:tcW w:w="1564" w:type="dxa"/>
          </w:tcPr>
          <w:p w14:paraId="1D64EEB2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2</w:t>
            </w:r>
          </w:p>
        </w:tc>
        <w:tc>
          <w:tcPr>
            <w:tcW w:w="1761" w:type="dxa"/>
          </w:tcPr>
          <w:p w14:paraId="4425E221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7C60E00E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2B8071A6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7994AAD1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576A18FF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1D6D7569" w14:textId="77777777" w:rsidTr="000F403B">
        <w:tc>
          <w:tcPr>
            <w:tcW w:w="1564" w:type="dxa"/>
          </w:tcPr>
          <w:p w14:paraId="727A9AAD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3</w:t>
            </w:r>
          </w:p>
        </w:tc>
        <w:tc>
          <w:tcPr>
            <w:tcW w:w="1761" w:type="dxa"/>
          </w:tcPr>
          <w:p w14:paraId="648CC56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077EB3B4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22C0B059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553A0366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2DA13B52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53CB739A" w14:textId="77777777" w:rsidTr="000F403B">
        <w:tc>
          <w:tcPr>
            <w:tcW w:w="1564" w:type="dxa"/>
          </w:tcPr>
          <w:p w14:paraId="0B3DEE9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4</w:t>
            </w:r>
          </w:p>
        </w:tc>
        <w:tc>
          <w:tcPr>
            <w:tcW w:w="1761" w:type="dxa"/>
          </w:tcPr>
          <w:p w14:paraId="61F738E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644FB1A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605FB13B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521F028B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0AB16DB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61AC93F4" w14:textId="77777777" w:rsidTr="000F403B">
        <w:tc>
          <w:tcPr>
            <w:tcW w:w="1564" w:type="dxa"/>
          </w:tcPr>
          <w:p w14:paraId="3F1EBE87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5</w:t>
            </w:r>
          </w:p>
        </w:tc>
        <w:tc>
          <w:tcPr>
            <w:tcW w:w="1761" w:type="dxa"/>
          </w:tcPr>
          <w:p w14:paraId="198003E2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5F21A97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296F85E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367023C4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0718E8EE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</w:tbl>
    <w:p w14:paraId="34B4D8E6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18F1C08E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Radiologic results: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64"/>
        <w:gridCol w:w="1761"/>
        <w:gridCol w:w="3780"/>
        <w:gridCol w:w="2250"/>
      </w:tblGrid>
      <w:tr w:rsidR="005741FA" w:rsidRPr="00B146B0" w14:paraId="2D9CBCA0" w14:textId="77777777" w:rsidTr="000F403B">
        <w:tc>
          <w:tcPr>
            <w:tcW w:w="1564" w:type="dxa"/>
          </w:tcPr>
          <w:p w14:paraId="0D74C8A1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761" w:type="dxa"/>
          </w:tcPr>
          <w:p w14:paraId="54416F1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Date of Xray</w:t>
            </w:r>
          </w:p>
        </w:tc>
        <w:tc>
          <w:tcPr>
            <w:tcW w:w="3780" w:type="dxa"/>
          </w:tcPr>
          <w:p w14:paraId="6D4F1AA5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Radiologist notes</w:t>
            </w:r>
          </w:p>
        </w:tc>
        <w:tc>
          <w:tcPr>
            <w:tcW w:w="2250" w:type="dxa"/>
          </w:tcPr>
          <w:p w14:paraId="0EBE179E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Suggestive of TB (Y/N)</w:t>
            </w:r>
          </w:p>
        </w:tc>
      </w:tr>
      <w:tr w:rsidR="005741FA" w:rsidRPr="00B146B0" w14:paraId="05F36A57" w14:textId="77777777" w:rsidTr="000F403B">
        <w:tc>
          <w:tcPr>
            <w:tcW w:w="1564" w:type="dxa"/>
          </w:tcPr>
          <w:p w14:paraId="70FD10C0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Xray 1</w:t>
            </w:r>
          </w:p>
        </w:tc>
        <w:tc>
          <w:tcPr>
            <w:tcW w:w="1761" w:type="dxa"/>
          </w:tcPr>
          <w:p w14:paraId="377892A8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3780" w:type="dxa"/>
          </w:tcPr>
          <w:p w14:paraId="279F0914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2250" w:type="dxa"/>
          </w:tcPr>
          <w:p w14:paraId="1B2C1A2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585320B2" w14:textId="77777777" w:rsidTr="000F403B">
        <w:tc>
          <w:tcPr>
            <w:tcW w:w="1564" w:type="dxa"/>
          </w:tcPr>
          <w:p w14:paraId="664332DE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Xray 2</w:t>
            </w:r>
          </w:p>
        </w:tc>
        <w:tc>
          <w:tcPr>
            <w:tcW w:w="1761" w:type="dxa"/>
          </w:tcPr>
          <w:p w14:paraId="3B034F62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3780" w:type="dxa"/>
          </w:tcPr>
          <w:p w14:paraId="09092930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2250" w:type="dxa"/>
          </w:tcPr>
          <w:p w14:paraId="3F7DCDF6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681F484E" w14:textId="77777777" w:rsidTr="000F403B">
        <w:tc>
          <w:tcPr>
            <w:tcW w:w="1564" w:type="dxa"/>
          </w:tcPr>
          <w:p w14:paraId="081A2DB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Xray 3</w:t>
            </w:r>
          </w:p>
        </w:tc>
        <w:tc>
          <w:tcPr>
            <w:tcW w:w="1761" w:type="dxa"/>
          </w:tcPr>
          <w:p w14:paraId="6F57E81E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3780" w:type="dxa"/>
          </w:tcPr>
          <w:p w14:paraId="1A70BAA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2250" w:type="dxa"/>
          </w:tcPr>
          <w:p w14:paraId="71B5D7A8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</w:tbl>
    <w:p w14:paraId="1325D758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2DC2F9E0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Date of TB diagnosis: dd/mmm/</w:t>
      </w:r>
      <w:proofErr w:type="spellStart"/>
      <w:r w:rsidRPr="00B146B0">
        <w:rPr>
          <w:rFonts w:cstheme="minorHAnsi"/>
          <w:sz w:val="20"/>
        </w:rPr>
        <w:t>yyyy</w:t>
      </w:r>
      <w:proofErr w:type="spellEnd"/>
    </w:p>
    <w:p w14:paraId="2BF8D4FA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040F430E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 xml:space="preserve">Basis of TB diagnosis : □ Microbiologically confirmed </w:t>
      </w:r>
      <w:r w:rsidRPr="00B146B0">
        <w:rPr>
          <w:rFonts w:cstheme="minorHAnsi"/>
          <w:sz w:val="20"/>
          <w:szCs w:val="20"/>
        </w:rPr>
        <w:t>□ Radiologic  □ Clinical</w:t>
      </w:r>
    </w:p>
    <w:p w14:paraId="588C2775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13D29643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</w:rPr>
        <w:t>Site of TB:</w:t>
      </w:r>
      <w:r w:rsidRPr="00B146B0">
        <w:rPr>
          <w:rFonts w:cstheme="minorHAnsi"/>
          <w:sz w:val="20"/>
          <w:szCs w:val="20"/>
        </w:rPr>
        <w:t xml:space="preserve"> □ Pulmonary □Extrapulmonary (Site:_______________)</w:t>
      </w:r>
    </w:p>
    <w:p w14:paraId="10DB4B41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47E2B7F5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Retreatment status: □ New TB □Retreatment (Date of prior episode: mmm/</w:t>
      </w:r>
      <w:proofErr w:type="spellStart"/>
      <w:r w:rsidRPr="00B146B0">
        <w:rPr>
          <w:rFonts w:cstheme="minorHAnsi"/>
          <w:sz w:val="20"/>
          <w:szCs w:val="20"/>
        </w:rPr>
        <w:t>yyyy</w:t>
      </w:r>
      <w:proofErr w:type="spellEnd"/>
    </w:p>
    <w:p w14:paraId="5FB80672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31DC3874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HIV status: □ Negative □Positive □ Unknown</w:t>
      </w:r>
    </w:p>
    <w:p w14:paraId="686E8956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7397A838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Date of HIV diagnosis: dd/mmm/</w:t>
      </w:r>
      <w:proofErr w:type="spellStart"/>
      <w:r w:rsidRPr="00B146B0">
        <w:rPr>
          <w:rFonts w:cstheme="minorHAnsi"/>
          <w:sz w:val="20"/>
          <w:szCs w:val="20"/>
        </w:rPr>
        <w:t>yyyy</w:t>
      </w:r>
      <w:proofErr w:type="spellEnd"/>
    </w:p>
    <w:p w14:paraId="1C1D4F7A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2B7EBAC9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ART use: □No □Yes</w:t>
      </w:r>
    </w:p>
    <w:p w14:paraId="37D08517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558E958D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ART start date: dd/mmm/</w:t>
      </w:r>
      <w:proofErr w:type="spellStart"/>
      <w:r w:rsidRPr="00B146B0">
        <w:rPr>
          <w:rFonts w:cstheme="minorHAnsi"/>
          <w:sz w:val="20"/>
        </w:rPr>
        <w:t>yyyy</w:t>
      </w:r>
      <w:proofErr w:type="spellEnd"/>
    </w:p>
    <w:p w14:paraId="5A0C2607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1F1BB249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Most recent CD4 count: ___________ cells/ml     Date: dd/mmm/</w:t>
      </w:r>
      <w:proofErr w:type="spellStart"/>
      <w:r w:rsidRPr="00B146B0">
        <w:rPr>
          <w:rFonts w:cstheme="minorHAnsi"/>
          <w:sz w:val="20"/>
        </w:rPr>
        <w:t>yyyy</w:t>
      </w:r>
      <w:proofErr w:type="spellEnd"/>
    </w:p>
    <w:p w14:paraId="049368E6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262BF2E2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lastRenderedPageBreak/>
        <w:t>Most recent viral load: ___________ copies/ml  Date: dd/mmm/</w:t>
      </w:r>
      <w:proofErr w:type="spellStart"/>
      <w:r w:rsidRPr="00B146B0">
        <w:rPr>
          <w:rFonts w:cstheme="minorHAnsi"/>
          <w:sz w:val="20"/>
        </w:rPr>
        <w:t>yyyy</w:t>
      </w:r>
      <w:proofErr w:type="spellEnd"/>
    </w:p>
    <w:p w14:paraId="7F118BD5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5F2E725F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TB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16"/>
      </w:tblGrid>
      <w:tr w:rsidR="005741FA" w:rsidRPr="00B146B0" w14:paraId="0F6FB77E" w14:textId="77777777" w:rsidTr="000F403B">
        <w:tc>
          <w:tcPr>
            <w:tcW w:w="4675" w:type="dxa"/>
          </w:tcPr>
          <w:p w14:paraId="13E69A6E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Symptoms</w:t>
            </w:r>
          </w:p>
        </w:tc>
        <w:tc>
          <w:tcPr>
            <w:tcW w:w="4675" w:type="dxa"/>
          </w:tcPr>
          <w:p w14:paraId="10BF215D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Duration</w:t>
            </w:r>
          </w:p>
        </w:tc>
      </w:tr>
      <w:tr w:rsidR="005741FA" w:rsidRPr="00B146B0" w14:paraId="1231D3C5" w14:textId="77777777" w:rsidTr="000F403B">
        <w:tc>
          <w:tcPr>
            <w:tcW w:w="4675" w:type="dxa"/>
          </w:tcPr>
          <w:p w14:paraId="4BDF13E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  <w:szCs w:val="20"/>
              </w:rPr>
              <w:t>□ Cough</w:t>
            </w:r>
          </w:p>
        </w:tc>
        <w:tc>
          <w:tcPr>
            <w:tcW w:w="4675" w:type="dxa"/>
          </w:tcPr>
          <w:p w14:paraId="480C1296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softHyphen/>
            </w:r>
            <w:r w:rsidRPr="00B146B0">
              <w:rPr>
                <w:rFonts w:cstheme="minorHAnsi"/>
                <w:sz w:val="20"/>
              </w:rPr>
              <w:softHyphen/>
            </w:r>
            <w:r w:rsidRPr="00B146B0">
              <w:rPr>
                <w:rFonts w:cstheme="minorHAnsi"/>
                <w:sz w:val="20"/>
              </w:rPr>
              <w:softHyphen/>
            </w:r>
            <w:r w:rsidRPr="00B146B0">
              <w:rPr>
                <w:rFonts w:cstheme="minorHAnsi"/>
                <w:sz w:val="20"/>
              </w:rPr>
              <w:softHyphen/>
            </w:r>
            <w:r w:rsidRPr="00B146B0">
              <w:rPr>
                <w:rFonts w:cstheme="minorHAnsi"/>
                <w:sz w:val="20"/>
              </w:rPr>
              <w:softHyphen/>
              <w:t>______ days/weeks/months</w:t>
            </w:r>
          </w:p>
        </w:tc>
      </w:tr>
      <w:tr w:rsidR="005741FA" w:rsidRPr="00B146B0" w14:paraId="11DFCEAC" w14:textId="77777777" w:rsidTr="000F403B">
        <w:tc>
          <w:tcPr>
            <w:tcW w:w="4675" w:type="dxa"/>
          </w:tcPr>
          <w:p w14:paraId="1C95E6C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  <w:szCs w:val="20"/>
              </w:rPr>
              <w:t>□ Fever</w:t>
            </w:r>
          </w:p>
        </w:tc>
        <w:tc>
          <w:tcPr>
            <w:tcW w:w="4675" w:type="dxa"/>
          </w:tcPr>
          <w:p w14:paraId="3DC38C07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______ days/weeks/months</w:t>
            </w:r>
          </w:p>
        </w:tc>
      </w:tr>
      <w:tr w:rsidR="005741FA" w:rsidRPr="00B146B0" w14:paraId="6B11F8C4" w14:textId="77777777" w:rsidTr="000F403B">
        <w:tc>
          <w:tcPr>
            <w:tcW w:w="4675" w:type="dxa"/>
          </w:tcPr>
          <w:p w14:paraId="52086610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  <w:szCs w:val="20"/>
              </w:rPr>
              <w:t>□ Weight loss</w:t>
            </w:r>
          </w:p>
        </w:tc>
        <w:tc>
          <w:tcPr>
            <w:tcW w:w="4675" w:type="dxa"/>
          </w:tcPr>
          <w:p w14:paraId="27405BE4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______ days/weeks/months</w:t>
            </w:r>
          </w:p>
        </w:tc>
      </w:tr>
      <w:tr w:rsidR="005741FA" w:rsidRPr="00B146B0" w14:paraId="26D49D05" w14:textId="77777777" w:rsidTr="000F403B">
        <w:tc>
          <w:tcPr>
            <w:tcW w:w="4675" w:type="dxa"/>
          </w:tcPr>
          <w:p w14:paraId="2B816739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  <w:szCs w:val="20"/>
              </w:rPr>
              <w:t>□ Night sweats</w:t>
            </w:r>
          </w:p>
        </w:tc>
        <w:tc>
          <w:tcPr>
            <w:tcW w:w="4675" w:type="dxa"/>
          </w:tcPr>
          <w:p w14:paraId="1E61BE77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______ days/weeks/months</w:t>
            </w:r>
          </w:p>
        </w:tc>
      </w:tr>
      <w:tr w:rsidR="005741FA" w:rsidRPr="00B146B0" w14:paraId="38F043DD" w14:textId="77777777" w:rsidTr="000F403B">
        <w:tc>
          <w:tcPr>
            <w:tcW w:w="4675" w:type="dxa"/>
          </w:tcPr>
          <w:p w14:paraId="45988EB9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  <w:szCs w:val="20"/>
              </w:rPr>
              <w:t>□ Other symptom: _____________</w:t>
            </w:r>
          </w:p>
        </w:tc>
        <w:tc>
          <w:tcPr>
            <w:tcW w:w="4675" w:type="dxa"/>
          </w:tcPr>
          <w:p w14:paraId="08A83B1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______ days/weeks/months</w:t>
            </w:r>
          </w:p>
        </w:tc>
      </w:tr>
      <w:tr w:rsidR="005741FA" w:rsidRPr="00B146B0" w14:paraId="5F0C657F" w14:textId="77777777" w:rsidTr="000F403B">
        <w:tc>
          <w:tcPr>
            <w:tcW w:w="4675" w:type="dxa"/>
          </w:tcPr>
          <w:p w14:paraId="746852F1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  <w:szCs w:val="20"/>
              </w:rPr>
              <w:t>□ Other symptom: _____________</w:t>
            </w:r>
          </w:p>
        </w:tc>
        <w:tc>
          <w:tcPr>
            <w:tcW w:w="4675" w:type="dxa"/>
          </w:tcPr>
          <w:p w14:paraId="6142E9B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______ days/weeks/months</w:t>
            </w:r>
          </w:p>
        </w:tc>
      </w:tr>
      <w:tr w:rsidR="005741FA" w:rsidRPr="00B146B0" w14:paraId="13745A24" w14:textId="77777777" w:rsidTr="000F403B">
        <w:tc>
          <w:tcPr>
            <w:tcW w:w="4675" w:type="dxa"/>
          </w:tcPr>
          <w:p w14:paraId="799EA16F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B146B0">
              <w:rPr>
                <w:rFonts w:cstheme="minorHAnsi"/>
                <w:sz w:val="20"/>
                <w:szCs w:val="20"/>
              </w:rPr>
              <w:t>□ Other symptom: _____________</w:t>
            </w:r>
          </w:p>
        </w:tc>
        <w:tc>
          <w:tcPr>
            <w:tcW w:w="4675" w:type="dxa"/>
          </w:tcPr>
          <w:p w14:paraId="55A41988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______ days/weeks/months</w:t>
            </w:r>
          </w:p>
        </w:tc>
      </w:tr>
    </w:tbl>
    <w:p w14:paraId="71B2C17C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TB treatment start date: dd/mmm/</w:t>
      </w:r>
      <w:proofErr w:type="spellStart"/>
      <w:r w:rsidRPr="00B146B0">
        <w:rPr>
          <w:rFonts w:cstheme="minorHAnsi"/>
          <w:sz w:val="20"/>
        </w:rPr>
        <w:t>yyyy</w:t>
      </w:r>
      <w:proofErr w:type="spellEnd"/>
    </w:p>
    <w:p w14:paraId="71B5AAE7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616A5FAB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TB regimen: ____________________</w:t>
      </w:r>
    </w:p>
    <w:p w14:paraId="48E517C9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17CE4CBE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Date of referral: dd/mmm/</w:t>
      </w:r>
      <w:proofErr w:type="spellStart"/>
      <w:r w:rsidRPr="00B146B0">
        <w:rPr>
          <w:rFonts w:cstheme="minorHAnsi"/>
          <w:sz w:val="20"/>
        </w:rPr>
        <w:t>yyyy</w:t>
      </w:r>
      <w:proofErr w:type="spellEnd"/>
    </w:p>
    <w:p w14:paraId="6062DCE1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4BC084FF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Facility referred to: __________________________</w:t>
      </w:r>
    </w:p>
    <w:p w14:paraId="33BAFBA3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27545D41" w14:textId="77777777" w:rsidR="005741FA" w:rsidRPr="00B146B0" w:rsidRDefault="005741FA" w:rsidP="005741FA">
      <w:pPr>
        <w:spacing w:line="240" w:lineRule="auto"/>
        <w:jc w:val="both"/>
        <w:rPr>
          <w:rFonts w:cstheme="minorHAnsi"/>
          <w:b/>
          <w:sz w:val="20"/>
          <w:u w:val="single"/>
        </w:rPr>
      </w:pPr>
      <w:r w:rsidRPr="00B146B0">
        <w:rPr>
          <w:rFonts w:cstheme="minorHAnsi"/>
          <w:b/>
          <w:sz w:val="20"/>
          <w:u w:val="single"/>
        </w:rPr>
        <w:t>At Referral Clinic</w:t>
      </w:r>
    </w:p>
    <w:p w14:paraId="6A8A5390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57B4AA0E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Date of TB treatment initiation: dd/mmm/</w:t>
      </w:r>
      <w:proofErr w:type="spellStart"/>
      <w:r w:rsidRPr="00B146B0">
        <w:rPr>
          <w:rFonts w:cstheme="minorHAnsi"/>
          <w:sz w:val="20"/>
        </w:rPr>
        <w:t>yyyy</w:t>
      </w:r>
      <w:proofErr w:type="spellEnd"/>
    </w:p>
    <w:p w14:paraId="48ECC6C2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3E91DAFE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TB regimen: ____________________</w:t>
      </w:r>
    </w:p>
    <w:p w14:paraId="7C8B05EE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7C6F7C7C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Additional diagnostic test results:</w:t>
      </w:r>
    </w:p>
    <w:p w14:paraId="5C079928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710"/>
        <w:gridCol w:w="1618"/>
        <w:gridCol w:w="1495"/>
        <w:gridCol w:w="1346"/>
        <w:gridCol w:w="1346"/>
      </w:tblGrid>
      <w:tr w:rsidR="005741FA" w:rsidRPr="00B146B0" w14:paraId="71CAF443" w14:textId="77777777" w:rsidTr="000F403B">
        <w:tc>
          <w:tcPr>
            <w:tcW w:w="1564" w:type="dxa"/>
          </w:tcPr>
          <w:p w14:paraId="2A8B73F7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761" w:type="dxa"/>
          </w:tcPr>
          <w:p w14:paraId="42EC9BCE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Date of sample collection</w:t>
            </w:r>
          </w:p>
        </w:tc>
        <w:tc>
          <w:tcPr>
            <w:tcW w:w="1678" w:type="dxa"/>
          </w:tcPr>
          <w:p w14:paraId="0A21F5D8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ype of sample</w:t>
            </w:r>
          </w:p>
        </w:tc>
        <w:tc>
          <w:tcPr>
            <w:tcW w:w="1563" w:type="dxa"/>
          </w:tcPr>
          <w:p w14:paraId="53E1284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</w:t>
            </w:r>
          </w:p>
        </w:tc>
        <w:tc>
          <w:tcPr>
            <w:tcW w:w="1392" w:type="dxa"/>
          </w:tcPr>
          <w:p w14:paraId="7FD3DAB9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Result</w:t>
            </w:r>
          </w:p>
        </w:tc>
        <w:tc>
          <w:tcPr>
            <w:tcW w:w="1392" w:type="dxa"/>
          </w:tcPr>
          <w:p w14:paraId="7D7AF9B8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Result date</w:t>
            </w:r>
          </w:p>
        </w:tc>
      </w:tr>
      <w:tr w:rsidR="005741FA" w:rsidRPr="00B146B0" w14:paraId="246439C1" w14:textId="77777777" w:rsidTr="000F403B">
        <w:tc>
          <w:tcPr>
            <w:tcW w:w="1564" w:type="dxa"/>
          </w:tcPr>
          <w:p w14:paraId="1209A840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1</w:t>
            </w:r>
          </w:p>
        </w:tc>
        <w:tc>
          <w:tcPr>
            <w:tcW w:w="1761" w:type="dxa"/>
          </w:tcPr>
          <w:p w14:paraId="1788671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66E85810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7A87552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34DB606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5F0D82E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15A87389" w14:textId="77777777" w:rsidTr="000F403B">
        <w:tc>
          <w:tcPr>
            <w:tcW w:w="1564" w:type="dxa"/>
          </w:tcPr>
          <w:p w14:paraId="3408666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2</w:t>
            </w:r>
          </w:p>
        </w:tc>
        <w:tc>
          <w:tcPr>
            <w:tcW w:w="1761" w:type="dxa"/>
          </w:tcPr>
          <w:p w14:paraId="414E17BF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6BF1E468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39D46ACF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251258F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4BEB1C45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448A3A95" w14:textId="77777777" w:rsidTr="000F403B">
        <w:tc>
          <w:tcPr>
            <w:tcW w:w="1564" w:type="dxa"/>
          </w:tcPr>
          <w:p w14:paraId="7A651AE5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3</w:t>
            </w:r>
          </w:p>
        </w:tc>
        <w:tc>
          <w:tcPr>
            <w:tcW w:w="1761" w:type="dxa"/>
          </w:tcPr>
          <w:p w14:paraId="13C5B20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224AE972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2EEA716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730DAF6B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6F0F99C0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09FBE0CD" w14:textId="77777777" w:rsidTr="000F403B">
        <w:tc>
          <w:tcPr>
            <w:tcW w:w="1564" w:type="dxa"/>
          </w:tcPr>
          <w:p w14:paraId="05F64C43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4</w:t>
            </w:r>
          </w:p>
        </w:tc>
        <w:tc>
          <w:tcPr>
            <w:tcW w:w="1761" w:type="dxa"/>
          </w:tcPr>
          <w:p w14:paraId="54D8498E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088AB4A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4C419CB2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0C2548AF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0D622A42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6DB40262" w14:textId="77777777" w:rsidTr="000F403B">
        <w:tc>
          <w:tcPr>
            <w:tcW w:w="1564" w:type="dxa"/>
          </w:tcPr>
          <w:p w14:paraId="1EEBBC24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Test 5</w:t>
            </w:r>
          </w:p>
        </w:tc>
        <w:tc>
          <w:tcPr>
            <w:tcW w:w="1761" w:type="dxa"/>
          </w:tcPr>
          <w:p w14:paraId="549D763C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678" w:type="dxa"/>
          </w:tcPr>
          <w:p w14:paraId="37CDCEBD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563" w:type="dxa"/>
          </w:tcPr>
          <w:p w14:paraId="6D80F48F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0733123B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392" w:type="dxa"/>
          </w:tcPr>
          <w:p w14:paraId="4D4F13B6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</w:tbl>
    <w:p w14:paraId="2DCC5E91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1454A8FC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  <w:r w:rsidRPr="00B146B0">
        <w:rPr>
          <w:rFonts w:cstheme="minorHAnsi"/>
          <w:sz w:val="20"/>
        </w:rPr>
        <w:t>Radiologic results: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64"/>
        <w:gridCol w:w="1761"/>
        <w:gridCol w:w="3780"/>
        <w:gridCol w:w="2250"/>
      </w:tblGrid>
      <w:tr w:rsidR="005741FA" w:rsidRPr="00B146B0" w14:paraId="0504691B" w14:textId="77777777" w:rsidTr="000F403B">
        <w:tc>
          <w:tcPr>
            <w:tcW w:w="1564" w:type="dxa"/>
          </w:tcPr>
          <w:p w14:paraId="0EE389E4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1761" w:type="dxa"/>
          </w:tcPr>
          <w:p w14:paraId="4A2DA819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Date of Xray</w:t>
            </w:r>
          </w:p>
        </w:tc>
        <w:tc>
          <w:tcPr>
            <w:tcW w:w="3780" w:type="dxa"/>
          </w:tcPr>
          <w:p w14:paraId="5496B0BB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Radiologist notes</w:t>
            </w:r>
          </w:p>
        </w:tc>
        <w:tc>
          <w:tcPr>
            <w:tcW w:w="2250" w:type="dxa"/>
          </w:tcPr>
          <w:p w14:paraId="3406D41F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Suggestive of TB (Y/N)</w:t>
            </w:r>
          </w:p>
        </w:tc>
      </w:tr>
      <w:tr w:rsidR="005741FA" w:rsidRPr="00B146B0" w14:paraId="65E29B69" w14:textId="77777777" w:rsidTr="000F403B">
        <w:tc>
          <w:tcPr>
            <w:tcW w:w="1564" w:type="dxa"/>
          </w:tcPr>
          <w:p w14:paraId="1540DAFF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Xray 1</w:t>
            </w:r>
          </w:p>
        </w:tc>
        <w:tc>
          <w:tcPr>
            <w:tcW w:w="1761" w:type="dxa"/>
          </w:tcPr>
          <w:p w14:paraId="741E263A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3780" w:type="dxa"/>
          </w:tcPr>
          <w:p w14:paraId="43AD64C0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2250" w:type="dxa"/>
          </w:tcPr>
          <w:p w14:paraId="6DFEDFF5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79D9D985" w14:textId="77777777" w:rsidTr="000F403B">
        <w:tc>
          <w:tcPr>
            <w:tcW w:w="1564" w:type="dxa"/>
          </w:tcPr>
          <w:p w14:paraId="4170EA14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Xray 2</w:t>
            </w:r>
          </w:p>
        </w:tc>
        <w:tc>
          <w:tcPr>
            <w:tcW w:w="1761" w:type="dxa"/>
          </w:tcPr>
          <w:p w14:paraId="23D0E06D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3780" w:type="dxa"/>
          </w:tcPr>
          <w:p w14:paraId="1F3E834D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2250" w:type="dxa"/>
          </w:tcPr>
          <w:p w14:paraId="3C3FE250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  <w:tr w:rsidR="005741FA" w:rsidRPr="00B146B0" w14:paraId="6702B474" w14:textId="77777777" w:rsidTr="000F403B">
        <w:tc>
          <w:tcPr>
            <w:tcW w:w="1564" w:type="dxa"/>
          </w:tcPr>
          <w:p w14:paraId="357AC7F1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  <w:r w:rsidRPr="00B146B0">
              <w:rPr>
                <w:rFonts w:cstheme="minorHAnsi"/>
                <w:sz w:val="20"/>
              </w:rPr>
              <w:t>Xray 3</w:t>
            </w:r>
          </w:p>
        </w:tc>
        <w:tc>
          <w:tcPr>
            <w:tcW w:w="1761" w:type="dxa"/>
          </w:tcPr>
          <w:p w14:paraId="42552F82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3780" w:type="dxa"/>
          </w:tcPr>
          <w:p w14:paraId="590C6897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2250" w:type="dxa"/>
          </w:tcPr>
          <w:p w14:paraId="4C1544F1" w14:textId="77777777" w:rsidR="005741FA" w:rsidRPr="00B146B0" w:rsidRDefault="005741FA" w:rsidP="000F403B">
            <w:pPr>
              <w:spacing w:line="240" w:lineRule="auto"/>
              <w:jc w:val="both"/>
              <w:rPr>
                <w:rFonts w:cstheme="minorHAnsi"/>
                <w:sz w:val="20"/>
              </w:rPr>
            </w:pPr>
          </w:p>
        </w:tc>
      </w:tr>
    </w:tbl>
    <w:p w14:paraId="6DD1BD59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</w:rPr>
      </w:pPr>
    </w:p>
    <w:p w14:paraId="2259FF29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</w:rPr>
        <w:t xml:space="preserve">TB treatment outcome: </w:t>
      </w:r>
      <w:r w:rsidRPr="00B146B0">
        <w:rPr>
          <w:rFonts w:cstheme="minorHAnsi"/>
          <w:sz w:val="20"/>
          <w:szCs w:val="20"/>
        </w:rPr>
        <w:t>□ Completed □ Cured □ Failed □ Died □Lost to Care □ Transfer out ( Where:________)</w:t>
      </w:r>
    </w:p>
    <w:p w14:paraId="719E9D3C" w14:textId="77777777" w:rsidR="005741FA" w:rsidRPr="00B146B0" w:rsidRDefault="005741FA" w:rsidP="005741FA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34D7342B" w14:textId="6FEC260A" w:rsidR="00564A00" w:rsidRPr="00A543B2" w:rsidRDefault="005741FA" w:rsidP="00A543B2">
      <w:pPr>
        <w:spacing w:line="240" w:lineRule="auto"/>
        <w:jc w:val="both"/>
        <w:rPr>
          <w:rFonts w:cstheme="minorHAnsi"/>
          <w:sz w:val="20"/>
          <w:szCs w:val="20"/>
        </w:rPr>
      </w:pPr>
      <w:r w:rsidRPr="00B146B0">
        <w:rPr>
          <w:rFonts w:cstheme="minorHAnsi"/>
          <w:sz w:val="20"/>
          <w:szCs w:val="20"/>
        </w:rPr>
        <w:t>Treatment outcome date: dd/mmm/</w:t>
      </w:r>
      <w:proofErr w:type="spellStart"/>
      <w:r w:rsidRPr="00B146B0">
        <w:rPr>
          <w:rFonts w:cstheme="minorHAnsi"/>
          <w:sz w:val="20"/>
          <w:szCs w:val="20"/>
        </w:rPr>
        <w:t>yyyy</w:t>
      </w:r>
      <w:bookmarkStart w:id="4" w:name="_Appendix_3:_Case"/>
      <w:bookmarkEnd w:id="4"/>
      <w:proofErr w:type="spellEnd"/>
    </w:p>
    <w:sectPr w:rsidR="00564A00" w:rsidRPr="00A543B2" w:rsidSect="00042C84">
      <w:footerReference w:type="even" r:id="rId8"/>
      <w:footerReference w:type="default" r:id="rId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58E56" w14:textId="77777777" w:rsidR="00243FCB" w:rsidRDefault="00243FCB" w:rsidP="00BD602A">
      <w:r>
        <w:separator/>
      </w:r>
    </w:p>
  </w:endnote>
  <w:endnote w:type="continuationSeparator" w:id="0">
    <w:p w14:paraId="731E438B" w14:textId="77777777" w:rsidR="00243FCB" w:rsidRDefault="00243FCB" w:rsidP="00BD602A">
      <w:r>
        <w:continuationSeparator/>
      </w:r>
    </w:p>
  </w:endnote>
  <w:endnote w:type="continuationNotice" w:id="1">
    <w:p w14:paraId="32B608B1" w14:textId="77777777" w:rsidR="00243FCB" w:rsidRDefault="00243FC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696139"/>
      <w:docPartObj>
        <w:docPartGallery w:val="Page Numbers (Bottom of Page)"/>
        <w:docPartUnique/>
      </w:docPartObj>
    </w:sdtPr>
    <w:sdtContent>
      <w:p w14:paraId="79EDC524" w14:textId="6D5AD486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03561" w14:textId="10CAFAD5" w:rsidR="00F235E0" w:rsidRDefault="00F235E0" w:rsidP="00BD602A">
    <w:pPr>
      <w:pStyle w:val="Footer"/>
      <w:rPr>
        <w:rStyle w:val="PageNumber"/>
      </w:rPr>
    </w:pPr>
  </w:p>
  <w:p w14:paraId="326E611C" w14:textId="77777777" w:rsidR="00F235E0" w:rsidRDefault="00F235E0" w:rsidP="00BD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083908"/>
      <w:docPartObj>
        <w:docPartGallery w:val="Page Numbers (Bottom of Page)"/>
        <w:docPartUnique/>
      </w:docPartObj>
    </w:sdtPr>
    <w:sdtContent>
      <w:p w14:paraId="53761B60" w14:textId="475393F7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01A64E" w14:textId="12D052C7" w:rsidR="00F235E0" w:rsidRDefault="00F235E0" w:rsidP="008C5F1E">
    <w:pPr>
      <w:pStyle w:val="Footer"/>
      <w:jc w:val="right"/>
      <w:rPr>
        <w:rStyle w:val="PageNumber"/>
      </w:rPr>
    </w:pPr>
  </w:p>
  <w:p w14:paraId="09B6204B" w14:textId="77777777" w:rsidR="00F235E0" w:rsidRDefault="00F235E0" w:rsidP="00BD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2D55C" w14:textId="77777777" w:rsidR="00243FCB" w:rsidRDefault="00243FCB" w:rsidP="00BD602A">
      <w:r>
        <w:separator/>
      </w:r>
    </w:p>
  </w:footnote>
  <w:footnote w:type="continuationSeparator" w:id="0">
    <w:p w14:paraId="1C74965E" w14:textId="77777777" w:rsidR="00243FCB" w:rsidRDefault="00243FCB" w:rsidP="00BD602A">
      <w:r>
        <w:continuationSeparator/>
      </w:r>
    </w:p>
  </w:footnote>
  <w:footnote w:type="continuationNotice" w:id="1">
    <w:p w14:paraId="4475FA58" w14:textId="77777777" w:rsidR="00243FCB" w:rsidRDefault="00243FC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8B"/>
    <w:multiLevelType w:val="hybridMultilevel"/>
    <w:tmpl w:val="CF4E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D44C5"/>
    <w:multiLevelType w:val="hybridMultilevel"/>
    <w:tmpl w:val="D8C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74C56"/>
    <w:multiLevelType w:val="hybridMultilevel"/>
    <w:tmpl w:val="901C00C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D9F"/>
    <w:multiLevelType w:val="hybridMultilevel"/>
    <w:tmpl w:val="89F05D9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90CB3"/>
    <w:multiLevelType w:val="hybridMultilevel"/>
    <w:tmpl w:val="BD5E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9173B"/>
    <w:multiLevelType w:val="hybridMultilevel"/>
    <w:tmpl w:val="692C2164"/>
    <w:lvl w:ilvl="0" w:tplc="50227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31CB5"/>
    <w:multiLevelType w:val="hybridMultilevel"/>
    <w:tmpl w:val="FB92D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126415">
    <w:abstractNumId w:val="6"/>
  </w:num>
  <w:num w:numId="2" w16cid:durableId="1870100097">
    <w:abstractNumId w:val="1"/>
  </w:num>
  <w:num w:numId="3" w16cid:durableId="153690909">
    <w:abstractNumId w:val="0"/>
  </w:num>
  <w:num w:numId="4" w16cid:durableId="2053727761">
    <w:abstractNumId w:val="4"/>
  </w:num>
  <w:num w:numId="5" w16cid:durableId="1933007787">
    <w:abstractNumId w:val="3"/>
  </w:num>
  <w:num w:numId="6" w16cid:durableId="1252351696">
    <w:abstractNumId w:val="2"/>
  </w:num>
  <w:num w:numId="7" w16cid:durableId="15171183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7"/>
    <w:rsid w:val="00001108"/>
    <w:rsid w:val="0000117D"/>
    <w:rsid w:val="000115CE"/>
    <w:rsid w:val="00011A00"/>
    <w:rsid w:val="00012131"/>
    <w:rsid w:val="0001373F"/>
    <w:rsid w:val="00015E20"/>
    <w:rsid w:val="00016460"/>
    <w:rsid w:val="000175E4"/>
    <w:rsid w:val="00021198"/>
    <w:rsid w:val="00024E2E"/>
    <w:rsid w:val="00027BCD"/>
    <w:rsid w:val="00030262"/>
    <w:rsid w:val="00032C13"/>
    <w:rsid w:val="000330C4"/>
    <w:rsid w:val="00041C74"/>
    <w:rsid w:val="00042C84"/>
    <w:rsid w:val="000533CF"/>
    <w:rsid w:val="000558B0"/>
    <w:rsid w:val="000558CD"/>
    <w:rsid w:val="00057FBB"/>
    <w:rsid w:val="00060ABF"/>
    <w:rsid w:val="000629C0"/>
    <w:rsid w:val="000635A0"/>
    <w:rsid w:val="00064F1F"/>
    <w:rsid w:val="000676DF"/>
    <w:rsid w:val="00070457"/>
    <w:rsid w:val="00070C41"/>
    <w:rsid w:val="00071F89"/>
    <w:rsid w:val="00072FD9"/>
    <w:rsid w:val="00075510"/>
    <w:rsid w:val="00077108"/>
    <w:rsid w:val="00082527"/>
    <w:rsid w:val="00082B32"/>
    <w:rsid w:val="00082EEB"/>
    <w:rsid w:val="00083B2C"/>
    <w:rsid w:val="00084420"/>
    <w:rsid w:val="00090FAA"/>
    <w:rsid w:val="000A0156"/>
    <w:rsid w:val="000A5BC5"/>
    <w:rsid w:val="000B04D3"/>
    <w:rsid w:val="000B1BBF"/>
    <w:rsid w:val="000B51C5"/>
    <w:rsid w:val="000B55CE"/>
    <w:rsid w:val="000B6655"/>
    <w:rsid w:val="000C1C46"/>
    <w:rsid w:val="000C39EB"/>
    <w:rsid w:val="000C4CB4"/>
    <w:rsid w:val="000C548E"/>
    <w:rsid w:val="000C64C8"/>
    <w:rsid w:val="000D13DF"/>
    <w:rsid w:val="000D1D21"/>
    <w:rsid w:val="000D3174"/>
    <w:rsid w:val="000D71D6"/>
    <w:rsid w:val="000E5607"/>
    <w:rsid w:val="000E5D1C"/>
    <w:rsid w:val="000E66CE"/>
    <w:rsid w:val="000F028E"/>
    <w:rsid w:val="000F0B3D"/>
    <w:rsid w:val="000F1BEA"/>
    <w:rsid w:val="000F1D96"/>
    <w:rsid w:val="000F249C"/>
    <w:rsid w:val="000F2940"/>
    <w:rsid w:val="000F2CA4"/>
    <w:rsid w:val="000F3FF6"/>
    <w:rsid w:val="000F4A53"/>
    <w:rsid w:val="000F5732"/>
    <w:rsid w:val="001003AE"/>
    <w:rsid w:val="001003BC"/>
    <w:rsid w:val="001023B4"/>
    <w:rsid w:val="001023BD"/>
    <w:rsid w:val="0010507F"/>
    <w:rsid w:val="00107660"/>
    <w:rsid w:val="001128BD"/>
    <w:rsid w:val="00113A05"/>
    <w:rsid w:val="00120AA0"/>
    <w:rsid w:val="0012128C"/>
    <w:rsid w:val="001223D8"/>
    <w:rsid w:val="001224A0"/>
    <w:rsid w:val="00123DE3"/>
    <w:rsid w:val="00124410"/>
    <w:rsid w:val="00130DC0"/>
    <w:rsid w:val="001311AD"/>
    <w:rsid w:val="0013133D"/>
    <w:rsid w:val="00131AC8"/>
    <w:rsid w:val="00132755"/>
    <w:rsid w:val="0013573F"/>
    <w:rsid w:val="0014227D"/>
    <w:rsid w:val="00145122"/>
    <w:rsid w:val="00145B40"/>
    <w:rsid w:val="00145FC4"/>
    <w:rsid w:val="00146DB1"/>
    <w:rsid w:val="00150D86"/>
    <w:rsid w:val="00151D14"/>
    <w:rsid w:val="0015225B"/>
    <w:rsid w:val="00153C24"/>
    <w:rsid w:val="001552EA"/>
    <w:rsid w:val="00156B5A"/>
    <w:rsid w:val="001573FE"/>
    <w:rsid w:val="00157B28"/>
    <w:rsid w:val="001607D2"/>
    <w:rsid w:val="00161D4C"/>
    <w:rsid w:val="0016451B"/>
    <w:rsid w:val="00170FAB"/>
    <w:rsid w:val="00171EB5"/>
    <w:rsid w:val="00173F49"/>
    <w:rsid w:val="00174375"/>
    <w:rsid w:val="00174FF2"/>
    <w:rsid w:val="00175B9A"/>
    <w:rsid w:val="001773CB"/>
    <w:rsid w:val="00177CB7"/>
    <w:rsid w:val="00180F3F"/>
    <w:rsid w:val="001812CE"/>
    <w:rsid w:val="0018162A"/>
    <w:rsid w:val="0018279E"/>
    <w:rsid w:val="00185970"/>
    <w:rsid w:val="00186E8D"/>
    <w:rsid w:val="0019281B"/>
    <w:rsid w:val="00193375"/>
    <w:rsid w:val="00194FA8"/>
    <w:rsid w:val="00195ADD"/>
    <w:rsid w:val="00196C08"/>
    <w:rsid w:val="001976A8"/>
    <w:rsid w:val="00197E5C"/>
    <w:rsid w:val="00197FCF"/>
    <w:rsid w:val="001A1A88"/>
    <w:rsid w:val="001A1AE2"/>
    <w:rsid w:val="001A29B4"/>
    <w:rsid w:val="001A2C23"/>
    <w:rsid w:val="001A3AAB"/>
    <w:rsid w:val="001A4C88"/>
    <w:rsid w:val="001A4D39"/>
    <w:rsid w:val="001A53A9"/>
    <w:rsid w:val="001A6F54"/>
    <w:rsid w:val="001A7950"/>
    <w:rsid w:val="001B0592"/>
    <w:rsid w:val="001B2279"/>
    <w:rsid w:val="001C2858"/>
    <w:rsid w:val="001C2BD5"/>
    <w:rsid w:val="001C4573"/>
    <w:rsid w:val="001D0D48"/>
    <w:rsid w:val="001D1D67"/>
    <w:rsid w:val="001D50B5"/>
    <w:rsid w:val="001D6C86"/>
    <w:rsid w:val="001D6E5A"/>
    <w:rsid w:val="001E3B45"/>
    <w:rsid w:val="001E4C7C"/>
    <w:rsid w:val="001F0037"/>
    <w:rsid w:val="001F03D5"/>
    <w:rsid w:val="001F0A16"/>
    <w:rsid w:val="001F3A76"/>
    <w:rsid w:val="001F3C69"/>
    <w:rsid w:val="001F3D2D"/>
    <w:rsid w:val="001F512A"/>
    <w:rsid w:val="001F545E"/>
    <w:rsid w:val="00201945"/>
    <w:rsid w:val="002019CB"/>
    <w:rsid w:val="002044CC"/>
    <w:rsid w:val="00204720"/>
    <w:rsid w:val="0020522E"/>
    <w:rsid w:val="00211610"/>
    <w:rsid w:val="00213C39"/>
    <w:rsid w:val="00214740"/>
    <w:rsid w:val="00221C48"/>
    <w:rsid w:val="002225E7"/>
    <w:rsid w:val="0022430E"/>
    <w:rsid w:val="00226C26"/>
    <w:rsid w:val="002277CF"/>
    <w:rsid w:val="002277E6"/>
    <w:rsid w:val="00232A22"/>
    <w:rsid w:val="00232A5B"/>
    <w:rsid w:val="00234E1C"/>
    <w:rsid w:val="00237E32"/>
    <w:rsid w:val="002413F3"/>
    <w:rsid w:val="00241D76"/>
    <w:rsid w:val="00243FCB"/>
    <w:rsid w:val="00244E3C"/>
    <w:rsid w:val="00250520"/>
    <w:rsid w:val="002538AD"/>
    <w:rsid w:val="00254036"/>
    <w:rsid w:val="0025409A"/>
    <w:rsid w:val="00257B76"/>
    <w:rsid w:val="00260543"/>
    <w:rsid w:val="00260F07"/>
    <w:rsid w:val="00265180"/>
    <w:rsid w:val="00265626"/>
    <w:rsid w:val="00265C5F"/>
    <w:rsid w:val="00265E7C"/>
    <w:rsid w:val="002661BA"/>
    <w:rsid w:val="002700D3"/>
    <w:rsid w:val="0027206B"/>
    <w:rsid w:val="00274E4B"/>
    <w:rsid w:val="00274FDC"/>
    <w:rsid w:val="00274FF7"/>
    <w:rsid w:val="00275FB4"/>
    <w:rsid w:val="002764A3"/>
    <w:rsid w:val="0027654E"/>
    <w:rsid w:val="002766B2"/>
    <w:rsid w:val="0028152B"/>
    <w:rsid w:val="00281765"/>
    <w:rsid w:val="002819A6"/>
    <w:rsid w:val="00282EEF"/>
    <w:rsid w:val="00286992"/>
    <w:rsid w:val="00291F50"/>
    <w:rsid w:val="0029248E"/>
    <w:rsid w:val="00292FAE"/>
    <w:rsid w:val="00293FF4"/>
    <w:rsid w:val="0029481E"/>
    <w:rsid w:val="0029614A"/>
    <w:rsid w:val="002A39AA"/>
    <w:rsid w:val="002A3D3D"/>
    <w:rsid w:val="002A57EB"/>
    <w:rsid w:val="002B0AA8"/>
    <w:rsid w:val="002B1749"/>
    <w:rsid w:val="002C29A9"/>
    <w:rsid w:val="002C7371"/>
    <w:rsid w:val="002D1274"/>
    <w:rsid w:val="002D1C9A"/>
    <w:rsid w:val="002D3119"/>
    <w:rsid w:val="002D5B4A"/>
    <w:rsid w:val="002E2BB6"/>
    <w:rsid w:val="002E4BA4"/>
    <w:rsid w:val="002E59E3"/>
    <w:rsid w:val="002E5CAF"/>
    <w:rsid w:val="002E6371"/>
    <w:rsid w:val="002F47EF"/>
    <w:rsid w:val="002F721E"/>
    <w:rsid w:val="002F76EB"/>
    <w:rsid w:val="002F79BF"/>
    <w:rsid w:val="002F7CAF"/>
    <w:rsid w:val="00300037"/>
    <w:rsid w:val="00302481"/>
    <w:rsid w:val="00303A5C"/>
    <w:rsid w:val="00306A3A"/>
    <w:rsid w:val="003102E1"/>
    <w:rsid w:val="003110CA"/>
    <w:rsid w:val="0031267B"/>
    <w:rsid w:val="00313741"/>
    <w:rsid w:val="0031440C"/>
    <w:rsid w:val="003163F7"/>
    <w:rsid w:val="00317438"/>
    <w:rsid w:val="00317735"/>
    <w:rsid w:val="00320B11"/>
    <w:rsid w:val="003223B3"/>
    <w:rsid w:val="00322C14"/>
    <w:rsid w:val="00322DC2"/>
    <w:rsid w:val="003254C3"/>
    <w:rsid w:val="00327C82"/>
    <w:rsid w:val="0033524E"/>
    <w:rsid w:val="0033601C"/>
    <w:rsid w:val="00341086"/>
    <w:rsid w:val="00342996"/>
    <w:rsid w:val="00346BD1"/>
    <w:rsid w:val="003473F5"/>
    <w:rsid w:val="003505B6"/>
    <w:rsid w:val="00350A38"/>
    <w:rsid w:val="00351D28"/>
    <w:rsid w:val="00351D46"/>
    <w:rsid w:val="00352162"/>
    <w:rsid w:val="0035370E"/>
    <w:rsid w:val="00354EA3"/>
    <w:rsid w:val="00355BA9"/>
    <w:rsid w:val="003564C0"/>
    <w:rsid w:val="00366F14"/>
    <w:rsid w:val="00367029"/>
    <w:rsid w:val="003703DC"/>
    <w:rsid w:val="0037265D"/>
    <w:rsid w:val="00373602"/>
    <w:rsid w:val="003743FE"/>
    <w:rsid w:val="00374E36"/>
    <w:rsid w:val="003804F6"/>
    <w:rsid w:val="00380813"/>
    <w:rsid w:val="00380978"/>
    <w:rsid w:val="0038118B"/>
    <w:rsid w:val="00382EFE"/>
    <w:rsid w:val="003905D6"/>
    <w:rsid w:val="00390CBA"/>
    <w:rsid w:val="003913F3"/>
    <w:rsid w:val="0039192D"/>
    <w:rsid w:val="00392064"/>
    <w:rsid w:val="003923C3"/>
    <w:rsid w:val="00394A22"/>
    <w:rsid w:val="003A15A0"/>
    <w:rsid w:val="003A17F5"/>
    <w:rsid w:val="003A3E89"/>
    <w:rsid w:val="003A556E"/>
    <w:rsid w:val="003B0373"/>
    <w:rsid w:val="003B070F"/>
    <w:rsid w:val="003B090F"/>
    <w:rsid w:val="003B147E"/>
    <w:rsid w:val="003B32A8"/>
    <w:rsid w:val="003B3378"/>
    <w:rsid w:val="003B39D2"/>
    <w:rsid w:val="003B4240"/>
    <w:rsid w:val="003B54FB"/>
    <w:rsid w:val="003B78A9"/>
    <w:rsid w:val="003B79F9"/>
    <w:rsid w:val="003C017B"/>
    <w:rsid w:val="003C1B49"/>
    <w:rsid w:val="003C21BC"/>
    <w:rsid w:val="003C22A5"/>
    <w:rsid w:val="003C54DE"/>
    <w:rsid w:val="003C5DC3"/>
    <w:rsid w:val="003C7EA6"/>
    <w:rsid w:val="003D019A"/>
    <w:rsid w:val="003D1B8F"/>
    <w:rsid w:val="003D2E48"/>
    <w:rsid w:val="003E2777"/>
    <w:rsid w:val="003F209A"/>
    <w:rsid w:val="003F2583"/>
    <w:rsid w:val="003F2ED2"/>
    <w:rsid w:val="003F64A2"/>
    <w:rsid w:val="003F7C98"/>
    <w:rsid w:val="003F7E93"/>
    <w:rsid w:val="003F7FC0"/>
    <w:rsid w:val="00400C65"/>
    <w:rsid w:val="004034E0"/>
    <w:rsid w:val="00406301"/>
    <w:rsid w:val="00411C56"/>
    <w:rsid w:val="00411D33"/>
    <w:rsid w:val="00412355"/>
    <w:rsid w:val="00414DD1"/>
    <w:rsid w:val="00417A05"/>
    <w:rsid w:val="00422C91"/>
    <w:rsid w:val="0042353E"/>
    <w:rsid w:val="00425D85"/>
    <w:rsid w:val="00431F81"/>
    <w:rsid w:val="00433264"/>
    <w:rsid w:val="004404FD"/>
    <w:rsid w:val="004416A4"/>
    <w:rsid w:val="00442C18"/>
    <w:rsid w:val="00443A09"/>
    <w:rsid w:val="00447996"/>
    <w:rsid w:val="00451F33"/>
    <w:rsid w:val="00451FDB"/>
    <w:rsid w:val="00454ADA"/>
    <w:rsid w:val="00455316"/>
    <w:rsid w:val="00457254"/>
    <w:rsid w:val="004600FE"/>
    <w:rsid w:val="0046106A"/>
    <w:rsid w:val="00461C4B"/>
    <w:rsid w:val="00463125"/>
    <w:rsid w:val="00465731"/>
    <w:rsid w:val="00465AF0"/>
    <w:rsid w:val="00466610"/>
    <w:rsid w:val="00470A8F"/>
    <w:rsid w:val="004735BE"/>
    <w:rsid w:val="004740E8"/>
    <w:rsid w:val="0048066A"/>
    <w:rsid w:val="00482335"/>
    <w:rsid w:val="004833E8"/>
    <w:rsid w:val="004868F2"/>
    <w:rsid w:val="00491A7E"/>
    <w:rsid w:val="00491B75"/>
    <w:rsid w:val="004938D8"/>
    <w:rsid w:val="00497AC2"/>
    <w:rsid w:val="004A13D3"/>
    <w:rsid w:val="004A1526"/>
    <w:rsid w:val="004A2F91"/>
    <w:rsid w:val="004A33CB"/>
    <w:rsid w:val="004A5C7C"/>
    <w:rsid w:val="004A6AEA"/>
    <w:rsid w:val="004B1062"/>
    <w:rsid w:val="004B26D1"/>
    <w:rsid w:val="004B335D"/>
    <w:rsid w:val="004B486E"/>
    <w:rsid w:val="004B5F33"/>
    <w:rsid w:val="004B7281"/>
    <w:rsid w:val="004B7AE8"/>
    <w:rsid w:val="004C1D9E"/>
    <w:rsid w:val="004C27DA"/>
    <w:rsid w:val="004C500A"/>
    <w:rsid w:val="004C76D3"/>
    <w:rsid w:val="004D00A7"/>
    <w:rsid w:val="004D1320"/>
    <w:rsid w:val="004D1FD1"/>
    <w:rsid w:val="004D2DB2"/>
    <w:rsid w:val="004D6325"/>
    <w:rsid w:val="004D759E"/>
    <w:rsid w:val="004E23E4"/>
    <w:rsid w:val="004E7BF0"/>
    <w:rsid w:val="004F36CF"/>
    <w:rsid w:val="004F5DF1"/>
    <w:rsid w:val="004F68BF"/>
    <w:rsid w:val="00500987"/>
    <w:rsid w:val="005022A8"/>
    <w:rsid w:val="005040D4"/>
    <w:rsid w:val="00504214"/>
    <w:rsid w:val="005062C3"/>
    <w:rsid w:val="00507547"/>
    <w:rsid w:val="00507771"/>
    <w:rsid w:val="005104F0"/>
    <w:rsid w:val="00511EF0"/>
    <w:rsid w:val="005131A8"/>
    <w:rsid w:val="00517824"/>
    <w:rsid w:val="00523FE0"/>
    <w:rsid w:val="00524727"/>
    <w:rsid w:val="00526A5C"/>
    <w:rsid w:val="005307ED"/>
    <w:rsid w:val="00531A00"/>
    <w:rsid w:val="00532E43"/>
    <w:rsid w:val="00533EB5"/>
    <w:rsid w:val="00537EAC"/>
    <w:rsid w:val="00540C5F"/>
    <w:rsid w:val="005430A1"/>
    <w:rsid w:val="00543F6B"/>
    <w:rsid w:val="00543FFE"/>
    <w:rsid w:val="00544F56"/>
    <w:rsid w:val="00545C28"/>
    <w:rsid w:val="0054606D"/>
    <w:rsid w:val="005465D2"/>
    <w:rsid w:val="00546C63"/>
    <w:rsid w:val="00550699"/>
    <w:rsid w:val="00551457"/>
    <w:rsid w:val="00551B69"/>
    <w:rsid w:val="0055282A"/>
    <w:rsid w:val="00552D23"/>
    <w:rsid w:val="00552DCE"/>
    <w:rsid w:val="0055398B"/>
    <w:rsid w:val="00555AC1"/>
    <w:rsid w:val="0055795E"/>
    <w:rsid w:val="005603BE"/>
    <w:rsid w:val="00560B85"/>
    <w:rsid w:val="00563142"/>
    <w:rsid w:val="00564A00"/>
    <w:rsid w:val="00565B60"/>
    <w:rsid w:val="00565E13"/>
    <w:rsid w:val="00566621"/>
    <w:rsid w:val="005666A0"/>
    <w:rsid w:val="005666CB"/>
    <w:rsid w:val="0056748D"/>
    <w:rsid w:val="00572312"/>
    <w:rsid w:val="00572842"/>
    <w:rsid w:val="005741FA"/>
    <w:rsid w:val="0057456A"/>
    <w:rsid w:val="00575DDE"/>
    <w:rsid w:val="00580E2D"/>
    <w:rsid w:val="00581229"/>
    <w:rsid w:val="00583EDC"/>
    <w:rsid w:val="00584F96"/>
    <w:rsid w:val="00586B72"/>
    <w:rsid w:val="005916AD"/>
    <w:rsid w:val="005940A9"/>
    <w:rsid w:val="005961A9"/>
    <w:rsid w:val="005976AB"/>
    <w:rsid w:val="005A0C16"/>
    <w:rsid w:val="005A1CE2"/>
    <w:rsid w:val="005A28BB"/>
    <w:rsid w:val="005A3736"/>
    <w:rsid w:val="005A3908"/>
    <w:rsid w:val="005A677E"/>
    <w:rsid w:val="005A704A"/>
    <w:rsid w:val="005B246D"/>
    <w:rsid w:val="005B41E9"/>
    <w:rsid w:val="005C1688"/>
    <w:rsid w:val="005C17A9"/>
    <w:rsid w:val="005C400F"/>
    <w:rsid w:val="005D10D8"/>
    <w:rsid w:val="005D4B84"/>
    <w:rsid w:val="005D5083"/>
    <w:rsid w:val="005D7935"/>
    <w:rsid w:val="005E305A"/>
    <w:rsid w:val="005E3B8F"/>
    <w:rsid w:val="005E5C0A"/>
    <w:rsid w:val="005E773E"/>
    <w:rsid w:val="005F1354"/>
    <w:rsid w:val="005F2C69"/>
    <w:rsid w:val="005F36B8"/>
    <w:rsid w:val="005F43BC"/>
    <w:rsid w:val="005F44DD"/>
    <w:rsid w:val="00602150"/>
    <w:rsid w:val="0060230F"/>
    <w:rsid w:val="00606639"/>
    <w:rsid w:val="0060763B"/>
    <w:rsid w:val="006076FF"/>
    <w:rsid w:val="00607D8C"/>
    <w:rsid w:val="00610F83"/>
    <w:rsid w:val="00613E7A"/>
    <w:rsid w:val="0061432C"/>
    <w:rsid w:val="006145CB"/>
    <w:rsid w:val="006168D0"/>
    <w:rsid w:val="00617CD5"/>
    <w:rsid w:val="00621C49"/>
    <w:rsid w:val="0062247D"/>
    <w:rsid w:val="00623DC2"/>
    <w:rsid w:val="006256FF"/>
    <w:rsid w:val="0062666D"/>
    <w:rsid w:val="00627562"/>
    <w:rsid w:val="006340DA"/>
    <w:rsid w:val="00634DB6"/>
    <w:rsid w:val="0063633B"/>
    <w:rsid w:val="00643393"/>
    <w:rsid w:val="006459F4"/>
    <w:rsid w:val="00646225"/>
    <w:rsid w:val="006502DE"/>
    <w:rsid w:val="0065107D"/>
    <w:rsid w:val="00654E05"/>
    <w:rsid w:val="006555F8"/>
    <w:rsid w:val="00657ACA"/>
    <w:rsid w:val="00662DF9"/>
    <w:rsid w:val="00671350"/>
    <w:rsid w:val="00672CB7"/>
    <w:rsid w:val="006811E4"/>
    <w:rsid w:val="00683267"/>
    <w:rsid w:val="00685555"/>
    <w:rsid w:val="00685646"/>
    <w:rsid w:val="006878F0"/>
    <w:rsid w:val="00690A63"/>
    <w:rsid w:val="0069316C"/>
    <w:rsid w:val="006952F2"/>
    <w:rsid w:val="00696050"/>
    <w:rsid w:val="006A2A34"/>
    <w:rsid w:val="006A57C1"/>
    <w:rsid w:val="006A63CC"/>
    <w:rsid w:val="006B1559"/>
    <w:rsid w:val="006B3EED"/>
    <w:rsid w:val="006B45D8"/>
    <w:rsid w:val="006C1EBF"/>
    <w:rsid w:val="006C2024"/>
    <w:rsid w:val="006C5A23"/>
    <w:rsid w:val="006D0B16"/>
    <w:rsid w:val="006D2E30"/>
    <w:rsid w:val="006E0DF3"/>
    <w:rsid w:val="006E3AC3"/>
    <w:rsid w:val="006E46FE"/>
    <w:rsid w:val="006E7EA7"/>
    <w:rsid w:val="006F64EA"/>
    <w:rsid w:val="006F6A67"/>
    <w:rsid w:val="007004E1"/>
    <w:rsid w:val="00702401"/>
    <w:rsid w:val="007047DE"/>
    <w:rsid w:val="00706FBA"/>
    <w:rsid w:val="00707ACF"/>
    <w:rsid w:val="00710B7D"/>
    <w:rsid w:val="007122EE"/>
    <w:rsid w:val="00713990"/>
    <w:rsid w:val="007171C0"/>
    <w:rsid w:val="00720687"/>
    <w:rsid w:val="00722502"/>
    <w:rsid w:val="00724119"/>
    <w:rsid w:val="00725631"/>
    <w:rsid w:val="00727376"/>
    <w:rsid w:val="00727441"/>
    <w:rsid w:val="007320B5"/>
    <w:rsid w:val="00735AF0"/>
    <w:rsid w:val="00735B35"/>
    <w:rsid w:val="00735E96"/>
    <w:rsid w:val="007360E1"/>
    <w:rsid w:val="00745883"/>
    <w:rsid w:val="00751E6F"/>
    <w:rsid w:val="00753CD2"/>
    <w:rsid w:val="00755EFA"/>
    <w:rsid w:val="00757683"/>
    <w:rsid w:val="00761292"/>
    <w:rsid w:val="0076565F"/>
    <w:rsid w:val="007675ED"/>
    <w:rsid w:val="00771475"/>
    <w:rsid w:val="00772C72"/>
    <w:rsid w:val="007857BC"/>
    <w:rsid w:val="00785EAD"/>
    <w:rsid w:val="00787189"/>
    <w:rsid w:val="00791526"/>
    <w:rsid w:val="00793408"/>
    <w:rsid w:val="007936F7"/>
    <w:rsid w:val="007938BD"/>
    <w:rsid w:val="00793CFB"/>
    <w:rsid w:val="00795F7B"/>
    <w:rsid w:val="00796C86"/>
    <w:rsid w:val="00797D69"/>
    <w:rsid w:val="007A1101"/>
    <w:rsid w:val="007A27DE"/>
    <w:rsid w:val="007A427C"/>
    <w:rsid w:val="007A4C04"/>
    <w:rsid w:val="007A737A"/>
    <w:rsid w:val="007B0954"/>
    <w:rsid w:val="007B1CBC"/>
    <w:rsid w:val="007B2E6E"/>
    <w:rsid w:val="007B2F67"/>
    <w:rsid w:val="007B4214"/>
    <w:rsid w:val="007B44BD"/>
    <w:rsid w:val="007B4D38"/>
    <w:rsid w:val="007B680D"/>
    <w:rsid w:val="007B7D06"/>
    <w:rsid w:val="007B7D47"/>
    <w:rsid w:val="007C35F8"/>
    <w:rsid w:val="007C44D9"/>
    <w:rsid w:val="007C4C77"/>
    <w:rsid w:val="007D0AD7"/>
    <w:rsid w:val="007D25DF"/>
    <w:rsid w:val="007D2960"/>
    <w:rsid w:val="007D50B2"/>
    <w:rsid w:val="007D77FD"/>
    <w:rsid w:val="007E1776"/>
    <w:rsid w:val="007E1C32"/>
    <w:rsid w:val="007E2ED9"/>
    <w:rsid w:val="007E5F40"/>
    <w:rsid w:val="007E6920"/>
    <w:rsid w:val="007F0904"/>
    <w:rsid w:val="007F1F15"/>
    <w:rsid w:val="007F32FA"/>
    <w:rsid w:val="007F5F53"/>
    <w:rsid w:val="007F63B8"/>
    <w:rsid w:val="008012D0"/>
    <w:rsid w:val="00802DD7"/>
    <w:rsid w:val="00804F1F"/>
    <w:rsid w:val="008055F5"/>
    <w:rsid w:val="00807599"/>
    <w:rsid w:val="008106B8"/>
    <w:rsid w:val="00811D97"/>
    <w:rsid w:val="00813A31"/>
    <w:rsid w:val="00814044"/>
    <w:rsid w:val="00814406"/>
    <w:rsid w:val="00815639"/>
    <w:rsid w:val="00817CBB"/>
    <w:rsid w:val="008212FB"/>
    <w:rsid w:val="0082365E"/>
    <w:rsid w:val="0082637D"/>
    <w:rsid w:val="0083368F"/>
    <w:rsid w:val="00833715"/>
    <w:rsid w:val="00833BAA"/>
    <w:rsid w:val="00833D5E"/>
    <w:rsid w:val="00834DF5"/>
    <w:rsid w:val="008447EE"/>
    <w:rsid w:val="00847E13"/>
    <w:rsid w:val="0085062D"/>
    <w:rsid w:val="00850F67"/>
    <w:rsid w:val="00851398"/>
    <w:rsid w:val="00851805"/>
    <w:rsid w:val="00851E57"/>
    <w:rsid w:val="008530E8"/>
    <w:rsid w:val="008533EA"/>
    <w:rsid w:val="00853BA8"/>
    <w:rsid w:val="008549DD"/>
    <w:rsid w:val="008560C8"/>
    <w:rsid w:val="00856C38"/>
    <w:rsid w:val="00862F6C"/>
    <w:rsid w:val="008643E2"/>
    <w:rsid w:val="00864F03"/>
    <w:rsid w:val="008662CC"/>
    <w:rsid w:val="00867CAA"/>
    <w:rsid w:val="00870E9D"/>
    <w:rsid w:val="008711DB"/>
    <w:rsid w:val="008766EC"/>
    <w:rsid w:val="00882598"/>
    <w:rsid w:val="0088384B"/>
    <w:rsid w:val="00883F63"/>
    <w:rsid w:val="00885BB4"/>
    <w:rsid w:val="00885E15"/>
    <w:rsid w:val="00886F8B"/>
    <w:rsid w:val="008870BD"/>
    <w:rsid w:val="00892BD2"/>
    <w:rsid w:val="00894FA2"/>
    <w:rsid w:val="00895D3B"/>
    <w:rsid w:val="00897CAF"/>
    <w:rsid w:val="008A06AE"/>
    <w:rsid w:val="008A1484"/>
    <w:rsid w:val="008A280B"/>
    <w:rsid w:val="008A2C9C"/>
    <w:rsid w:val="008A3D85"/>
    <w:rsid w:val="008A4794"/>
    <w:rsid w:val="008B04E7"/>
    <w:rsid w:val="008B18EC"/>
    <w:rsid w:val="008B2DAC"/>
    <w:rsid w:val="008B71EE"/>
    <w:rsid w:val="008B7ABB"/>
    <w:rsid w:val="008B7CE5"/>
    <w:rsid w:val="008C5103"/>
    <w:rsid w:val="008C5F1E"/>
    <w:rsid w:val="008C7919"/>
    <w:rsid w:val="008D0248"/>
    <w:rsid w:val="008D1F56"/>
    <w:rsid w:val="008D21D9"/>
    <w:rsid w:val="008D2916"/>
    <w:rsid w:val="008D7892"/>
    <w:rsid w:val="008E09D5"/>
    <w:rsid w:val="008E548C"/>
    <w:rsid w:val="008F1BE2"/>
    <w:rsid w:val="008F1FFF"/>
    <w:rsid w:val="008F4302"/>
    <w:rsid w:val="008F5238"/>
    <w:rsid w:val="008F607E"/>
    <w:rsid w:val="008F66D4"/>
    <w:rsid w:val="009007D2"/>
    <w:rsid w:val="009011C6"/>
    <w:rsid w:val="00905F55"/>
    <w:rsid w:val="009060D8"/>
    <w:rsid w:val="00911159"/>
    <w:rsid w:val="00911768"/>
    <w:rsid w:val="009120BA"/>
    <w:rsid w:val="00915F59"/>
    <w:rsid w:val="00916808"/>
    <w:rsid w:val="009171B4"/>
    <w:rsid w:val="009207D9"/>
    <w:rsid w:val="00921691"/>
    <w:rsid w:val="0092258A"/>
    <w:rsid w:val="00922974"/>
    <w:rsid w:val="00924C2B"/>
    <w:rsid w:val="00924D87"/>
    <w:rsid w:val="00927FC9"/>
    <w:rsid w:val="00930B6B"/>
    <w:rsid w:val="00933596"/>
    <w:rsid w:val="00934007"/>
    <w:rsid w:val="0093555E"/>
    <w:rsid w:val="00940C09"/>
    <w:rsid w:val="0094187B"/>
    <w:rsid w:val="00942069"/>
    <w:rsid w:val="009458AB"/>
    <w:rsid w:val="00946520"/>
    <w:rsid w:val="009477D6"/>
    <w:rsid w:val="00950766"/>
    <w:rsid w:val="0095155E"/>
    <w:rsid w:val="00953188"/>
    <w:rsid w:val="009552A2"/>
    <w:rsid w:val="00960121"/>
    <w:rsid w:val="009647D5"/>
    <w:rsid w:val="00970CE4"/>
    <w:rsid w:val="009723C4"/>
    <w:rsid w:val="00972C97"/>
    <w:rsid w:val="0097461A"/>
    <w:rsid w:val="00974EA4"/>
    <w:rsid w:val="0097710F"/>
    <w:rsid w:val="00980552"/>
    <w:rsid w:val="009806AB"/>
    <w:rsid w:val="00980716"/>
    <w:rsid w:val="00980B1F"/>
    <w:rsid w:val="00981318"/>
    <w:rsid w:val="0099750C"/>
    <w:rsid w:val="009A2BF0"/>
    <w:rsid w:val="009A33DA"/>
    <w:rsid w:val="009A3824"/>
    <w:rsid w:val="009A476E"/>
    <w:rsid w:val="009A545A"/>
    <w:rsid w:val="009A6210"/>
    <w:rsid w:val="009B022B"/>
    <w:rsid w:val="009B0469"/>
    <w:rsid w:val="009B1F6B"/>
    <w:rsid w:val="009B290A"/>
    <w:rsid w:val="009C0198"/>
    <w:rsid w:val="009C078E"/>
    <w:rsid w:val="009C152F"/>
    <w:rsid w:val="009C2599"/>
    <w:rsid w:val="009C3490"/>
    <w:rsid w:val="009D3571"/>
    <w:rsid w:val="009D4F0C"/>
    <w:rsid w:val="009D78A3"/>
    <w:rsid w:val="009E29F2"/>
    <w:rsid w:val="009E6102"/>
    <w:rsid w:val="009E6374"/>
    <w:rsid w:val="009E79B0"/>
    <w:rsid w:val="009E79DD"/>
    <w:rsid w:val="009E7FF5"/>
    <w:rsid w:val="009F1276"/>
    <w:rsid w:val="009F6A9B"/>
    <w:rsid w:val="009F6EF6"/>
    <w:rsid w:val="009F7A0A"/>
    <w:rsid w:val="00A00A2F"/>
    <w:rsid w:val="00A024AA"/>
    <w:rsid w:val="00A02E40"/>
    <w:rsid w:val="00A02FD3"/>
    <w:rsid w:val="00A037B0"/>
    <w:rsid w:val="00A0418D"/>
    <w:rsid w:val="00A059A1"/>
    <w:rsid w:val="00A05A57"/>
    <w:rsid w:val="00A1038E"/>
    <w:rsid w:val="00A109B9"/>
    <w:rsid w:val="00A12618"/>
    <w:rsid w:val="00A12677"/>
    <w:rsid w:val="00A17C1C"/>
    <w:rsid w:val="00A20EC4"/>
    <w:rsid w:val="00A252D9"/>
    <w:rsid w:val="00A31159"/>
    <w:rsid w:val="00A33FE8"/>
    <w:rsid w:val="00A36FDE"/>
    <w:rsid w:val="00A403DD"/>
    <w:rsid w:val="00A411AC"/>
    <w:rsid w:val="00A447AF"/>
    <w:rsid w:val="00A50B67"/>
    <w:rsid w:val="00A51247"/>
    <w:rsid w:val="00A52938"/>
    <w:rsid w:val="00A52ED7"/>
    <w:rsid w:val="00A53C1A"/>
    <w:rsid w:val="00A543B2"/>
    <w:rsid w:val="00A56B05"/>
    <w:rsid w:val="00A613E0"/>
    <w:rsid w:val="00A62B8D"/>
    <w:rsid w:val="00A62BFC"/>
    <w:rsid w:val="00A62C6C"/>
    <w:rsid w:val="00A64561"/>
    <w:rsid w:val="00A6613E"/>
    <w:rsid w:val="00A66AE3"/>
    <w:rsid w:val="00A733D4"/>
    <w:rsid w:val="00A74046"/>
    <w:rsid w:val="00A76647"/>
    <w:rsid w:val="00A77E59"/>
    <w:rsid w:val="00A80BE1"/>
    <w:rsid w:val="00A845F8"/>
    <w:rsid w:val="00A84DAA"/>
    <w:rsid w:val="00A8584A"/>
    <w:rsid w:val="00A87B63"/>
    <w:rsid w:val="00A90360"/>
    <w:rsid w:val="00A92FE6"/>
    <w:rsid w:val="00A94FED"/>
    <w:rsid w:val="00A9516D"/>
    <w:rsid w:val="00A95AB7"/>
    <w:rsid w:val="00A96144"/>
    <w:rsid w:val="00A966EB"/>
    <w:rsid w:val="00AA044A"/>
    <w:rsid w:val="00AA3792"/>
    <w:rsid w:val="00AA6AD7"/>
    <w:rsid w:val="00AA706E"/>
    <w:rsid w:val="00AB0136"/>
    <w:rsid w:val="00AB041D"/>
    <w:rsid w:val="00AB1801"/>
    <w:rsid w:val="00AB22F7"/>
    <w:rsid w:val="00AB52D7"/>
    <w:rsid w:val="00AB777B"/>
    <w:rsid w:val="00AB7A7D"/>
    <w:rsid w:val="00AC0350"/>
    <w:rsid w:val="00AC09C6"/>
    <w:rsid w:val="00AC1446"/>
    <w:rsid w:val="00AC34A5"/>
    <w:rsid w:val="00AC3A25"/>
    <w:rsid w:val="00AC4644"/>
    <w:rsid w:val="00AC575D"/>
    <w:rsid w:val="00AC5E5A"/>
    <w:rsid w:val="00AC7350"/>
    <w:rsid w:val="00AD12C9"/>
    <w:rsid w:val="00AD46F3"/>
    <w:rsid w:val="00AD540A"/>
    <w:rsid w:val="00AD7CFC"/>
    <w:rsid w:val="00AE12BC"/>
    <w:rsid w:val="00AE1F55"/>
    <w:rsid w:val="00AE3F65"/>
    <w:rsid w:val="00AE6E15"/>
    <w:rsid w:val="00AE7B0C"/>
    <w:rsid w:val="00AF19EE"/>
    <w:rsid w:val="00AF402F"/>
    <w:rsid w:val="00AF4654"/>
    <w:rsid w:val="00AF52A4"/>
    <w:rsid w:val="00B00DFE"/>
    <w:rsid w:val="00B018FD"/>
    <w:rsid w:val="00B02F1F"/>
    <w:rsid w:val="00B0337B"/>
    <w:rsid w:val="00B03F89"/>
    <w:rsid w:val="00B06795"/>
    <w:rsid w:val="00B110A1"/>
    <w:rsid w:val="00B118DC"/>
    <w:rsid w:val="00B12085"/>
    <w:rsid w:val="00B124DE"/>
    <w:rsid w:val="00B12F59"/>
    <w:rsid w:val="00B13CC1"/>
    <w:rsid w:val="00B146B0"/>
    <w:rsid w:val="00B1549C"/>
    <w:rsid w:val="00B20D95"/>
    <w:rsid w:val="00B21E44"/>
    <w:rsid w:val="00B237A5"/>
    <w:rsid w:val="00B23910"/>
    <w:rsid w:val="00B24387"/>
    <w:rsid w:val="00B25426"/>
    <w:rsid w:val="00B27DC7"/>
    <w:rsid w:val="00B30DC0"/>
    <w:rsid w:val="00B320FA"/>
    <w:rsid w:val="00B321EB"/>
    <w:rsid w:val="00B32396"/>
    <w:rsid w:val="00B331C7"/>
    <w:rsid w:val="00B334FB"/>
    <w:rsid w:val="00B37A00"/>
    <w:rsid w:val="00B40352"/>
    <w:rsid w:val="00B40A6E"/>
    <w:rsid w:val="00B41177"/>
    <w:rsid w:val="00B41E10"/>
    <w:rsid w:val="00B41F40"/>
    <w:rsid w:val="00B43AF4"/>
    <w:rsid w:val="00B529B9"/>
    <w:rsid w:val="00B5708F"/>
    <w:rsid w:val="00B570A2"/>
    <w:rsid w:val="00B605ED"/>
    <w:rsid w:val="00B60C14"/>
    <w:rsid w:val="00B6679A"/>
    <w:rsid w:val="00B70949"/>
    <w:rsid w:val="00B72237"/>
    <w:rsid w:val="00B73DE0"/>
    <w:rsid w:val="00B757CE"/>
    <w:rsid w:val="00B778A3"/>
    <w:rsid w:val="00B818E3"/>
    <w:rsid w:val="00B87E61"/>
    <w:rsid w:val="00B91620"/>
    <w:rsid w:val="00B91F03"/>
    <w:rsid w:val="00B9210D"/>
    <w:rsid w:val="00B92ADA"/>
    <w:rsid w:val="00B94BF3"/>
    <w:rsid w:val="00B95036"/>
    <w:rsid w:val="00B954E0"/>
    <w:rsid w:val="00B97937"/>
    <w:rsid w:val="00BA13C3"/>
    <w:rsid w:val="00BA41E3"/>
    <w:rsid w:val="00BA47CB"/>
    <w:rsid w:val="00BA70CF"/>
    <w:rsid w:val="00BA7EF9"/>
    <w:rsid w:val="00BB1775"/>
    <w:rsid w:val="00BB2371"/>
    <w:rsid w:val="00BB26BA"/>
    <w:rsid w:val="00BB31D8"/>
    <w:rsid w:val="00BB366F"/>
    <w:rsid w:val="00BB70A8"/>
    <w:rsid w:val="00BB7D04"/>
    <w:rsid w:val="00BC121F"/>
    <w:rsid w:val="00BC1B43"/>
    <w:rsid w:val="00BC2010"/>
    <w:rsid w:val="00BC2658"/>
    <w:rsid w:val="00BC2F32"/>
    <w:rsid w:val="00BCC7A3"/>
    <w:rsid w:val="00BD24EE"/>
    <w:rsid w:val="00BD2D35"/>
    <w:rsid w:val="00BD4379"/>
    <w:rsid w:val="00BD4AB5"/>
    <w:rsid w:val="00BD602A"/>
    <w:rsid w:val="00BE0BC2"/>
    <w:rsid w:val="00BE0C2E"/>
    <w:rsid w:val="00BE1DEF"/>
    <w:rsid w:val="00BE6098"/>
    <w:rsid w:val="00BE7AAC"/>
    <w:rsid w:val="00BF02B0"/>
    <w:rsid w:val="00BF0BAE"/>
    <w:rsid w:val="00BF26BF"/>
    <w:rsid w:val="00BF47CB"/>
    <w:rsid w:val="00BF64EA"/>
    <w:rsid w:val="00BF6E57"/>
    <w:rsid w:val="00BF752D"/>
    <w:rsid w:val="00C00E68"/>
    <w:rsid w:val="00C02462"/>
    <w:rsid w:val="00C02D03"/>
    <w:rsid w:val="00C02FC7"/>
    <w:rsid w:val="00C03D7B"/>
    <w:rsid w:val="00C03FEA"/>
    <w:rsid w:val="00C049FB"/>
    <w:rsid w:val="00C051F6"/>
    <w:rsid w:val="00C06216"/>
    <w:rsid w:val="00C07259"/>
    <w:rsid w:val="00C072CF"/>
    <w:rsid w:val="00C101EC"/>
    <w:rsid w:val="00C108D4"/>
    <w:rsid w:val="00C14734"/>
    <w:rsid w:val="00C1473F"/>
    <w:rsid w:val="00C15404"/>
    <w:rsid w:val="00C15C10"/>
    <w:rsid w:val="00C179F8"/>
    <w:rsid w:val="00C17E81"/>
    <w:rsid w:val="00C24D1E"/>
    <w:rsid w:val="00C3214E"/>
    <w:rsid w:val="00C32646"/>
    <w:rsid w:val="00C32888"/>
    <w:rsid w:val="00C34FF0"/>
    <w:rsid w:val="00C40DB0"/>
    <w:rsid w:val="00C42CC2"/>
    <w:rsid w:val="00C43051"/>
    <w:rsid w:val="00C43BDC"/>
    <w:rsid w:val="00C47C68"/>
    <w:rsid w:val="00C503B8"/>
    <w:rsid w:val="00C524FF"/>
    <w:rsid w:val="00C52B3F"/>
    <w:rsid w:val="00C54606"/>
    <w:rsid w:val="00C54BAA"/>
    <w:rsid w:val="00C5513A"/>
    <w:rsid w:val="00C55D02"/>
    <w:rsid w:val="00C60423"/>
    <w:rsid w:val="00C61A71"/>
    <w:rsid w:val="00C62E25"/>
    <w:rsid w:val="00C63453"/>
    <w:rsid w:val="00C66555"/>
    <w:rsid w:val="00C67F15"/>
    <w:rsid w:val="00C70F42"/>
    <w:rsid w:val="00C71D89"/>
    <w:rsid w:val="00C75DB2"/>
    <w:rsid w:val="00C76EFE"/>
    <w:rsid w:val="00C77806"/>
    <w:rsid w:val="00C77E29"/>
    <w:rsid w:val="00C82909"/>
    <w:rsid w:val="00C82C1E"/>
    <w:rsid w:val="00C84CD6"/>
    <w:rsid w:val="00C85B64"/>
    <w:rsid w:val="00C86C0B"/>
    <w:rsid w:val="00C92EF1"/>
    <w:rsid w:val="00C950A1"/>
    <w:rsid w:val="00C97B03"/>
    <w:rsid w:val="00CA1DD6"/>
    <w:rsid w:val="00CA273B"/>
    <w:rsid w:val="00CA4F09"/>
    <w:rsid w:val="00CA6E36"/>
    <w:rsid w:val="00CA7605"/>
    <w:rsid w:val="00CB23D5"/>
    <w:rsid w:val="00CB2408"/>
    <w:rsid w:val="00CB31D4"/>
    <w:rsid w:val="00CB4157"/>
    <w:rsid w:val="00CB7671"/>
    <w:rsid w:val="00CB774A"/>
    <w:rsid w:val="00CC116C"/>
    <w:rsid w:val="00CC3C1F"/>
    <w:rsid w:val="00CC4742"/>
    <w:rsid w:val="00CC478F"/>
    <w:rsid w:val="00CC552F"/>
    <w:rsid w:val="00CD015C"/>
    <w:rsid w:val="00CD1047"/>
    <w:rsid w:val="00CD1A94"/>
    <w:rsid w:val="00CD70E1"/>
    <w:rsid w:val="00CD752D"/>
    <w:rsid w:val="00CD79DC"/>
    <w:rsid w:val="00CD7E93"/>
    <w:rsid w:val="00CE0625"/>
    <w:rsid w:val="00CE08A7"/>
    <w:rsid w:val="00CE1126"/>
    <w:rsid w:val="00CE4D89"/>
    <w:rsid w:val="00CE6CAE"/>
    <w:rsid w:val="00CF0D22"/>
    <w:rsid w:val="00CF181D"/>
    <w:rsid w:val="00CF1D8A"/>
    <w:rsid w:val="00CF4664"/>
    <w:rsid w:val="00CF4D15"/>
    <w:rsid w:val="00CF72F6"/>
    <w:rsid w:val="00D01062"/>
    <w:rsid w:val="00D01B13"/>
    <w:rsid w:val="00D02562"/>
    <w:rsid w:val="00D02DA4"/>
    <w:rsid w:val="00D04AC9"/>
    <w:rsid w:val="00D05D73"/>
    <w:rsid w:val="00D06A03"/>
    <w:rsid w:val="00D1214D"/>
    <w:rsid w:val="00D122AD"/>
    <w:rsid w:val="00D1271E"/>
    <w:rsid w:val="00D152CF"/>
    <w:rsid w:val="00D174DA"/>
    <w:rsid w:val="00D1774C"/>
    <w:rsid w:val="00D20456"/>
    <w:rsid w:val="00D20899"/>
    <w:rsid w:val="00D22169"/>
    <w:rsid w:val="00D221CB"/>
    <w:rsid w:val="00D229DB"/>
    <w:rsid w:val="00D22EBB"/>
    <w:rsid w:val="00D22FD0"/>
    <w:rsid w:val="00D30447"/>
    <w:rsid w:val="00D312EE"/>
    <w:rsid w:val="00D32058"/>
    <w:rsid w:val="00D32339"/>
    <w:rsid w:val="00D33BD7"/>
    <w:rsid w:val="00D34EEB"/>
    <w:rsid w:val="00D350D3"/>
    <w:rsid w:val="00D4215E"/>
    <w:rsid w:val="00D436E3"/>
    <w:rsid w:val="00D43F35"/>
    <w:rsid w:val="00D46903"/>
    <w:rsid w:val="00D4797A"/>
    <w:rsid w:val="00D55930"/>
    <w:rsid w:val="00D61D87"/>
    <w:rsid w:val="00D6236E"/>
    <w:rsid w:val="00D63A60"/>
    <w:rsid w:val="00D65D26"/>
    <w:rsid w:val="00D70CE3"/>
    <w:rsid w:val="00D74391"/>
    <w:rsid w:val="00D80539"/>
    <w:rsid w:val="00D80C19"/>
    <w:rsid w:val="00D8364E"/>
    <w:rsid w:val="00D878DA"/>
    <w:rsid w:val="00D9022A"/>
    <w:rsid w:val="00D9388E"/>
    <w:rsid w:val="00D9434A"/>
    <w:rsid w:val="00D950E4"/>
    <w:rsid w:val="00DA0380"/>
    <w:rsid w:val="00DA097F"/>
    <w:rsid w:val="00DA18D1"/>
    <w:rsid w:val="00DA1DFA"/>
    <w:rsid w:val="00DA1E65"/>
    <w:rsid w:val="00DA49F6"/>
    <w:rsid w:val="00DA519B"/>
    <w:rsid w:val="00DA5A7E"/>
    <w:rsid w:val="00DB581E"/>
    <w:rsid w:val="00DB65F2"/>
    <w:rsid w:val="00DC112B"/>
    <w:rsid w:val="00DC22CB"/>
    <w:rsid w:val="00DC3063"/>
    <w:rsid w:val="00DC4F8B"/>
    <w:rsid w:val="00DC630B"/>
    <w:rsid w:val="00DC699B"/>
    <w:rsid w:val="00DC6ECE"/>
    <w:rsid w:val="00DC76AE"/>
    <w:rsid w:val="00DD1F98"/>
    <w:rsid w:val="00DD2A79"/>
    <w:rsid w:val="00DD38C0"/>
    <w:rsid w:val="00DD62B4"/>
    <w:rsid w:val="00DD72DC"/>
    <w:rsid w:val="00DD7780"/>
    <w:rsid w:val="00DD7FC3"/>
    <w:rsid w:val="00DE1C51"/>
    <w:rsid w:val="00DE2EE9"/>
    <w:rsid w:val="00DE3866"/>
    <w:rsid w:val="00DE4A27"/>
    <w:rsid w:val="00DF11D4"/>
    <w:rsid w:val="00DF4B4D"/>
    <w:rsid w:val="00DF4CA6"/>
    <w:rsid w:val="00E005D5"/>
    <w:rsid w:val="00E00AAD"/>
    <w:rsid w:val="00E01E87"/>
    <w:rsid w:val="00E028F7"/>
    <w:rsid w:val="00E06D39"/>
    <w:rsid w:val="00E13349"/>
    <w:rsid w:val="00E15CB4"/>
    <w:rsid w:val="00E22AFA"/>
    <w:rsid w:val="00E2766E"/>
    <w:rsid w:val="00E27E4F"/>
    <w:rsid w:val="00E30968"/>
    <w:rsid w:val="00E31209"/>
    <w:rsid w:val="00E32D92"/>
    <w:rsid w:val="00E335C6"/>
    <w:rsid w:val="00E37374"/>
    <w:rsid w:val="00E37B58"/>
    <w:rsid w:val="00E4062C"/>
    <w:rsid w:val="00E427CB"/>
    <w:rsid w:val="00E436F1"/>
    <w:rsid w:val="00E4398A"/>
    <w:rsid w:val="00E44759"/>
    <w:rsid w:val="00E455A3"/>
    <w:rsid w:val="00E455EA"/>
    <w:rsid w:val="00E5195D"/>
    <w:rsid w:val="00E5278A"/>
    <w:rsid w:val="00E52BE0"/>
    <w:rsid w:val="00E5613F"/>
    <w:rsid w:val="00E56925"/>
    <w:rsid w:val="00E62653"/>
    <w:rsid w:val="00E633B0"/>
    <w:rsid w:val="00E63E55"/>
    <w:rsid w:val="00E63EEE"/>
    <w:rsid w:val="00E664B9"/>
    <w:rsid w:val="00E67540"/>
    <w:rsid w:val="00E70ADD"/>
    <w:rsid w:val="00E710FE"/>
    <w:rsid w:val="00E72B22"/>
    <w:rsid w:val="00E743AF"/>
    <w:rsid w:val="00E76201"/>
    <w:rsid w:val="00E77A3B"/>
    <w:rsid w:val="00E82605"/>
    <w:rsid w:val="00E836B7"/>
    <w:rsid w:val="00E837EF"/>
    <w:rsid w:val="00E83F64"/>
    <w:rsid w:val="00E8484D"/>
    <w:rsid w:val="00E85805"/>
    <w:rsid w:val="00E85AFF"/>
    <w:rsid w:val="00E86BD8"/>
    <w:rsid w:val="00E87609"/>
    <w:rsid w:val="00E87A3A"/>
    <w:rsid w:val="00E90438"/>
    <w:rsid w:val="00E92207"/>
    <w:rsid w:val="00E93DFA"/>
    <w:rsid w:val="00E94A98"/>
    <w:rsid w:val="00EA30BB"/>
    <w:rsid w:val="00EA4515"/>
    <w:rsid w:val="00EA58BA"/>
    <w:rsid w:val="00EA6D3B"/>
    <w:rsid w:val="00EB157D"/>
    <w:rsid w:val="00EB303F"/>
    <w:rsid w:val="00EB5CF9"/>
    <w:rsid w:val="00EB6A79"/>
    <w:rsid w:val="00EC0C60"/>
    <w:rsid w:val="00EC3413"/>
    <w:rsid w:val="00EC36F2"/>
    <w:rsid w:val="00EC6779"/>
    <w:rsid w:val="00EC7F9A"/>
    <w:rsid w:val="00ED196A"/>
    <w:rsid w:val="00ED57CE"/>
    <w:rsid w:val="00EE0F99"/>
    <w:rsid w:val="00EE1768"/>
    <w:rsid w:val="00EE6592"/>
    <w:rsid w:val="00EF0C1C"/>
    <w:rsid w:val="00EF4184"/>
    <w:rsid w:val="00EF5E7D"/>
    <w:rsid w:val="00EF6515"/>
    <w:rsid w:val="00F023D1"/>
    <w:rsid w:val="00F0320D"/>
    <w:rsid w:val="00F14691"/>
    <w:rsid w:val="00F15406"/>
    <w:rsid w:val="00F172D0"/>
    <w:rsid w:val="00F1775A"/>
    <w:rsid w:val="00F17EC9"/>
    <w:rsid w:val="00F20B9D"/>
    <w:rsid w:val="00F21B76"/>
    <w:rsid w:val="00F21F2A"/>
    <w:rsid w:val="00F235E0"/>
    <w:rsid w:val="00F24D28"/>
    <w:rsid w:val="00F31560"/>
    <w:rsid w:val="00F3260A"/>
    <w:rsid w:val="00F3268D"/>
    <w:rsid w:val="00F34683"/>
    <w:rsid w:val="00F349F1"/>
    <w:rsid w:val="00F42A1F"/>
    <w:rsid w:val="00F46705"/>
    <w:rsid w:val="00F510FC"/>
    <w:rsid w:val="00F53C8A"/>
    <w:rsid w:val="00F550F3"/>
    <w:rsid w:val="00F56079"/>
    <w:rsid w:val="00F56761"/>
    <w:rsid w:val="00F57D58"/>
    <w:rsid w:val="00F57E96"/>
    <w:rsid w:val="00F57F65"/>
    <w:rsid w:val="00F6087C"/>
    <w:rsid w:val="00F61845"/>
    <w:rsid w:val="00F623A1"/>
    <w:rsid w:val="00F668C8"/>
    <w:rsid w:val="00F678C6"/>
    <w:rsid w:val="00F67BFF"/>
    <w:rsid w:val="00F7670F"/>
    <w:rsid w:val="00F77E21"/>
    <w:rsid w:val="00F8133E"/>
    <w:rsid w:val="00F82A6B"/>
    <w:rsid w:val="00F868B1"/>
    <w:rsid w:val="00F90248"/>
    <w:rsid w:val="00F92314"/>
    <w:rsid w:val="00F9353D"/>
    <w:rsid w:val="00F941D4"/>
    <w:rsid w:val="00F94BFF"/>
    <w:rsid w:val="00F97CD3"/>
    <w:rsid w:val="00FA0CC2"/>
    <w:rsid w:val="00FA4006"/>
    <w:rsid w:val="00FA456E"/>
    <w:rsid w:val="00FA4DA3"/>
    <w:rsid w:val="00FA53FB"/>
    <w:rsid w:val="00FA6D83"/>
    <w:rsid w:val="00FA7711"/>
    <w:rsid w:val="00FA7A9B"/>
    <w:rsid w:val="00FB067E"/>
    <w:rsid w:val="00FB1E30"/>
    <w:rsid w:val="00FB2DA7"/>
    <w:rsid w:val="00FB374E"/>
    <w:rsid w:val="00FC257A"/>
    <w:rsid w:val="00FC25B7"/>
    <w:rsid w:val="00FC4310"/>
    <w:rsid w:val="00FC5585"/>
    <w:rsid w:val="00FD0FEF"/>
    <w:rsid w:val="00FD145F"/>
    <w:rsid w:val="00FD2068"/>
    <w:rsid w:val="00FD2B14"/>
    <w:rsid w:val="00FD470E"/>
    <w:rsid w:val="00FD4ED4"/>
    <w:rsid w:val="00FD601D"/>
    <w:rsid w:val="00FD631E"/>
    <w:rsid w:val="00FD64B2"/>
    <w:rsid w:val="00FD687F"/>
    <w:rsid w:val="00FD69BA"/>
    <w:rsid w:val="00FD6BF0"/>
    <w:rsid w:val="00FD74AA"/>
    <w:rsid w:val="00FE03A5"/>
    <w:rsid w:val="00FE0C59"/>
    <w:rsid w:val="00FE12A9"/>
    <w:rsid w:val="00FE39DF"/>
    <w:rsid w:val="00FE4A8B"/>
    <w:rsid w:val="00FE6389"/>
    <w:rsid w:val="00FF02D6"/>
    <w:rsid w:val="00FF0D71"/>
    <w:rsid w:val="00FF1490"/>
    <w:rsid w:val="00FF47B5"/>
    <w:rsid w:val="00FF68F9"/>
    <w:rsid w:val="01470B56"/>
    <w:rsid w:val="01503D2F"/>
    <w:rsid w:val="019DDF23"/>
    <w:rsid w:val="038A2253"/>
    <w:rsid w:val="03B45FEA"/>
    <w:rsid w:val="03F56C30"/>
    <w:rsid w:val="0436264B"/>
    <w:rsid w:val="04756835"/>
    <w:rsid w:val="05342E91"/>
    <w:rsid w:val="057B1A10"/>
    <w:rsid w:val="05810709"/>
    <w:rsid w:val="05F30969"/>
    <w:rsid w:val="0609C4C7"/>
    <w:rsid w:val="0655DFEF"/>
    <w:rsid w:val="0701A2E7"/>
    <w:rsid w:val="077337B0"/>
    <w:rsid w:val="07FF18CD"/>
    <w:rsid w:val="08224DB0"/>
    <w:rsid w:val="08EC7C38"/>
    <w:rsid w:val="09AE51C4"/>
    <w:rsid w:val="09BF2948"/>
    <w:rsid w:val="09E8DBC9"/>
    <w:rsid w:val="0AF27BAE"/>
    <w:rsid w:val="0B66EDD6"/>
    <w:rsid w:val="0B861BC8"/>
    <w:rsid w:val="0BA682F1"/>
    <w:rsid w:val="0C0520C8"/>
    <w:rsid w:val="0CA00BAF"/>
    <w:rsid w:val="0CB60960"/>
    <w:rsid w:val="0CD0F659"/>
    <w:rsid w:val="0CE8D0F8"/>
    <w:rsid w:val="0E1D251F"/>
    <w:rsid w:val="0EC92896"/>
    <w:rsid w:val="0F0E9F3D"/>
    <w:rsid w:val="10379B9A"/>
    <w:rsid w:val="11235998"/>
    <w:rsid w:val="11369AFC"/>
    <w:rsid w:val="115ACF68"/>
    <w:rsid w:val="1162A253"/>
    <w:rsid w:val="11B38FAA"/>
    <w:rsid w:val="11BFF6CB"/>
    <w:rsid w:val="12B2888D"/>
    <w:rsid w:val="1345527E"/>
    <w:rsid w:val="1449FB04"/>
    <w:rsid w:val="14C3E37B"/>
    <w:rsid w:val="14E87724"/>
    <w:rsid w:val="1535DC11"/>
    <w:rsid w:val="160271E4"/>
    <w:rsid w:val="16C1A270"/>
    <w:rsid w:val="16CAFAB3"/>
    <w:rsid w:val="178E6484"/>
    <w:rsid w:val="17EE05B0"/>
    <w:rsid w:val="182017E6"/>
    <w:rsid w:val="192AAD31"/>
    <w:rsid w:val="19D1CCD0"/>
    <w:rsid w:val="1B38A6EB"/>
    <w:rsid w:val="1C240890"/>
    <w:rsid w:val="1C9763FA"/>
    <w:rsid w:val="1DE17613"/>
    <w:rsid w:val="1EE42A6A"/>
    <w:rsid w:val="1EE692CE"/>
    <w:rsid w:val="1F9D6E39"/>
    <w:rsid w:val="207CBC89"/>
    <w:rsid w:val="20ED8095"/>
    <w:rsid w:val="21560FAE"/>
    <w:rsid w:val="2252C411"/>
    <w:rsid w:val="23285CF8"/>
    <w:rsid w:val="236635B8"/>
    <w:rsid w:val="237DD41B"/>
    <w:rsid w:val="24760813"/>
    <w:rsid w:val="24B93E76"/>
    <w:rsid w:val="251C74AF"/>
    <w:rsid w:val="254ADA32"/>
    <w:rsid w:val="25D65B6F"/>
    <w:rsid w:val="25D9408A"/>
    <w:rsid w:val="25FCAB96"/>
    <w:rsid w:val="260524EC"/>
    <w:rsid w:val="267A4D22"/>
    <w:rsid w:val="26B264BC"/>
    <w:rsid w:val="26DE4979"/>
    <w:rsid w:val="276C980D"/>
    <w:rsid w:val="27F525B5"/>
    <w:rsid w:val="27F99FA5"/>
    <w:rsid w:val="285450CA"/>
    <w:rsid w:val="286AF462"/>
    <w:rsid w:val="28D3AB38"/>
    <w:rsid w:val="295600EA"/>
    <w:rsid w:val="2A16A8A3"/>
    <w:rsid w:val="2A520304"/>
    <w:rsid w:val="2A98E521"/>
    <w:rsid w:val="2AB31ADE"/>
    <w:rsid w:val="2AF7B878"/>
    <w:rsid w:val="2BF5E243"/>
    <w:rsid w:val="2BFA86AD"/>
    <w:rsid w:val="2C55182B"/>
    <w:rsid w:val="2CF35BDC"/>
    <w:rsid w:val="2D03C43F"/>
    <w:rsid w:val="2D78CC58"/>
    <w:rsid w:val="2DAD5661"/>
    <w:rsid w:val="2DB34FB0"/>
    <w:rsid w:val="2DF54B7D"/>
    <w:rsid w:val="2F5E8195"/>
    <w:rsid w:val="2FA3B716"/>
    <w:rsid w:val="2FAF5686"/>
    <w:rsid w:val="3057F0D4"/>
    <w:rsid w:val="31EB5D49"/>
    <w:rsid w:val="325C8E98"/>
    <w:rsid w:val="3270ACB9"/>
    <w:rsid w:val="328AD800"/>
    <w:rsid w:val="32A0CF16"/>
    <w:rsid w:val="3396F23C"/>
    <w:rsid w:val="33A35D26"/>
    <w:rsid w:val="33AC55F9"/>
    <w:rsid w:val="3532C29D"/>
    <w:rsid w:val="35E36978"/>
    <w:rsid w:val="360409E8"/>
    <w:rsid w:val="36778B48"/>
    <w:rsid w:val="3698ABD7"/>
    <w:rsid w:val="373D43C9"/>
    <w:rsid w:val="376E644A"/>
    <w:rsid w:val="37975F62"/>
    <w:rsid w:val="37B8702D"/>
    <w:rsid w:val="38A513B8"/>
    <w:rsid w:val="38DA9AD4"/>
    <w:rsid w:val="38F22533"/>
    <w:rsid w:val="3913F11E"/>
    <w:rsid w:val="398F3D47"/>
    <w:rsid w:val="39E14A07"/>
    <w:rsid w:val="3A6ABAB5"/>
    <w:rsid w:val="3A8AFC38"/>
    <w:rsid w:val="3B9003F2"/>
    <w:rsid w:val="3C0682DF"/>
    <w:rsid w:val="3C25BADA"/>
    <w:rsid w:val="3C9BDB77"/>
    <w:rsid w:val="3D1D4B7F"/>
    <w:rsid w:val="3D8CAA8A"/>
    <w:rsid w:val="3D9433AF"/>
    <w:rsid w:val="3E022124"/>
    <w:rsid w:val="3E6D963E"/>
    <w:rsid w:val="3E839FF4"/>
    <w:rsid w:val="3ED5D114"/>
    <w:rsid w:val="3F55EE52"/>
    <w:rsid w:val="3F5A0A2C"/>
    <w:rsid w:val="3FDF211B"/>
    <w:rsid w:val="3FF231CB"/>
    <w:rsid w:val="406DFC15"/>
    <w:rsid w:val="4146314B"/>
    <w:rsid w:val="4225E513"/>
    <w:rsid w:val="42A13861"/>
    <w:rsid w:val="42DEA466"/>
    <w:rsid w:val="42F72EE2"/>
    <w:rsid w:val="434F8933"/>
    <w:rsid w:val="463AC58D"/>
    <w:rsid w:val="46417DB0"/>
    <w:rsid w:val="464BF33A"/>
    <w:rsid w:val="46F64B56"/>
    <w:rsid w:val="4773A0B0"/>
    <w:rsid w:val="4776DD22"/>
    <w:rsid w:val="47B88DC9"/>
    <w:rsid w:val="47D67B83"/>
    <w:rsid w:val="47FD84B8"/>
    <w:rsid w:val="488C2209"/>
    <w:rsid w:val="48DC1F03"/>
    <w:rsid w:val="4978C67D"/>
    <w:rsid w:val="49B5770A"/>
    <w:rsid w:val="4A2D9CF9"/>
    <w:rsid w:val="4AF8B389"/>
    <w:rsid w:val="4B02918B"/>
    <w:rsid w:val="4B05F9BC"/>
    <w:rsid w:val="4B341E8C"/>
    <w:rsid w:val="4B38370E"/>
    <w:rsid w:val="4D5D39B8"/>
    <w:rsid w:val="4DDAD391"/>
    <w:rsid w:val="4DF85D00"/>
    <w:rsid w:val="4ECEBD78"/>
    <w:rsid w:val="4F054608"/>
    <w:rsid w:val="4F187011"/>
    <w:rsid w:val="4F33DE1B"/>
    <w:rsid w:val="50F36419"/>
    <w:rsid w:val="516633A4"/>
    <w:rsid w:val="52126FF1"/>
    <w:rsid w:val="521D5777"/>
    <w:rsid w:val="527A26EC"/>
    <w:rsid w:val="52B57DFE"/>
    <w:rsid w:val="530A8810"/>
    <w:rsid w:val="531C682E"/>
    <w:rsid w:val="540A9648"/>
    <w:rsid w:val="544A25BB"/>
    <w:rsid w:val="54F5E047"/>
    <w:rsid w:val="56207C6A"/>
    <w:rsid w:val="562BB85C"/>
    <w:rsid w:val="566734C2"/>
    <w:rsid w:val="56DD89E9"/>
    <w:rsid w:val="57235C9B"/>
    <w:rsid w:val="5771618F"/>
    <w:rsid w:val="57B4EC25"/>
    <w:rsid w:val="57B6A96A"/>
    <w:rsid w:val="5899F95F"/>
    <w:rsid w:val="58BF5879"/>
    <w:rsid w:val="58C241BF"/>
    <w:rsid w:val="59F5B5E8"/>
    <w:rsid w:val="5A085052"/>
    <w:rsid w:val="5AB1E628"/>
    <w:rsid w:val="5AED707A"/>
    <w:rsid w:val="5BD4346F"/>
    <w:rsid w:val="5C2C9136"/>
    <w:rsid w:val="5CCE788F"/>
    <w:rsid w:val="5D7004D0"/>
    <w:rsid w:val="5DDAD9F2"/>
    <w:rsid w:val="5E3F6387"/>
    <w:rsid w:val="5E3FC46F"/>
    <w:rsid w:val="5E646BEE"/>
    <w:rsid w:val="5F90AD77"/>
    <w:rsid w:val="5FBBC889"/>
    <w:rsid w:val="60522649"/>
    <w:rsid w:val="615BC4C3"/>
    <w:rsid w:val="61D08AFC"/>
    <w:rsid w:val="61D5B5FB"/>
    <w:rsid w:val="621AACEA"/>
    <w:rsid w:val="631AED44"/>
    <w:rsid w:val="6428EE6B"/>
    <w:rsid w:val="65054E53"/>
    <w:rsid w:val="6527513E"/>
    <w:rsid w:val="6617B257"/>
    <w:rsid w:val="664D60D5"/>
    <w:rsid w:val="67359F19"/>
    <w:rsid w:val="67476A42"/>
    <w:rsid w:val="67926893"/>
    <w:rsid w:val="67D2FD75"/>
    <w:rsid w:val="69602068"/>
    <w:rsid w:val="6982E064"/>
    <w:rsid w:val="6A24079C"/>
    <w:rsid w:val="6A50F72E"/>
    <w:rsid w:val="6A6F1A3D"/>
    <w:rsid w:val="6A8FCBB4"/>
    <w:rsid w:val="6B229D3D"/>
    <w:rsid w:val="6C17D269"/>
    <w:rsid w:val="6C387576"/>
    <w:rsid w:val="6CA10B7B"/>
    <w:rsid w:val="6CBA8644"/>
    <w:rsid w:val="6D57B1C9"/>
    <w:rsid w:val="6DAC190A"/>
    <w:rsid w:val="6DF8CAAE"/>
    <w:rsid w:val="6F7C4ADF"/>
    <w:rsid w:val="6F88C369"/>
    <w:rsid w:val="6FB68DF3"/>
    <w:rsid w:val="700B3989"/>
    <w:rsid w:val="70694835"/>
    <w:rsid w:val="71097767"/>
    <w:rsid w:val="715C56A8"/>
    <w:rsid w:val="716D89D6"/>
    <w:rsid w:val="72178622"/>
    <w:rsid w:val="7247E463"/>
    <w:rsid w:val="724F1AD0"/>
    <w:rsid w:val="731D10C2"/>
    <w:rsid w:val="7402B0E5"/>
    <w:rsid w:val="742E7873"/>
    <w:rsid w:val="743AB569"/>
    <w:rsid w:val="743D2FE9"/>
    <w:rsid w:val="74DBF029"/>
    <w:rsid w:val="75F5728B"/>
    <w:rsid w:val="766725E3"/>
    <w:rsid w:val="771935BB"/>
    <w:rsid w:val="777F8005"/>
    <w:rsid w:val="779E4829"/>
    <w:rsid w:val="77A83B6C"/>
    <w:rsid w:val="77BB78B6"/>
    <w:rsid w:val="78613D1A"/>
    <w:rsid w:val="798E2763"/>
    <w:rsid w:val="79B94AC9"/>
    <w:rsid w:val="7A35B5A2"/>
    <w:rsid w:val="7A500F30"/>
    <w:rsid w:val="7A50D67D"/>
    <w:rsid w:val="7A7B8F6B"/>
    <w:rsid w:val="7B4367B4"/>
    <w:rsid w:val="7B9321AD"/>
    <w:rsid w:val="7BBCBE29"/>
    <w:rsid w:val="7C2FCBAA"/>
    <w:rsid w:val="7C353FEE"/>
    <w:rsid w:val="7C6071E8"/>
    <w:rsid w:val="7C839D2F"/>
    <w:rsid w:val="7D69B945"/>
    <w:rsid w:val="7D88773F"/>
    <w:rsid w:val="7D8A9FAE"/>
    <w:rsid w:val="7D9A9879"/>
    <w:rsid w:val="7DE69B58"/>
    <w:rsid w:val="7DF72EA8"/>
    <w:rsid w:val="7E6FE56E"/>
    <w:rsid w:val="7F02B16B"/>
    <w:rsid w:val="7F03F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F050"/>
  <w14:defaultImageDpi w14:val="32767"/>
  <w15:chartTrackingRefBased/>
  <w15:docId w15:val="{EFF9EDE4-EEC8-49D9-B2BA-5500CC59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spacing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455A3"/>
    <w:pPr>
      <w:spacing w:after="200"/>
    </w:pPr>
    <w:rPr>
      <w:sz w:val="20"/>
      <w:szCs w:val="20"/>
      <w:lang w:val="en-US" w:eastAsia="en-GB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A62C6C"/>
    <w:pPr>
      <w:spacing w:before="180" w:after="180"/>
    </w:pPr>
    <w:rPr>
      <w:szCs w:val="24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62C6C"/>
    <w:pPr>
      <w:spacing w:after="120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A62C6C"/>
    <w:rPr>
      <w:szCs w:val="21"/>
    </w:rPr>
  </w:style>
  <w:style w:type="character" w:styleId="Strong">
    <w:name w:val="Strong"/>
    <w:basedOn w:val="DefaultParagraphFont"/>
    <w:uiPriority w:val="22"/>
    <w:qFormat/>
    <w:rsid w:val="00E876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244E3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E3C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44E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35E0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35E0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35E0"/>
  </w:style>
  <w:style w:type="character" w:styleId="UnresolvedMention">
    <w:name w:val="Unresolved Mention"/>
    <w:basedOn w:val="DefaultParagraphFont"/>
    <w:uiPriority w:val="99"/>
    <w:rsid w:val="00DC69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7660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ListParagraph">
    <w:name w:val="List Paragraph"/>
    <w:basedOn w:val="Normal"/>
    <w:uiPriority w:val="34"/>
    <w:qFormat/>
    <w:rsid w:val="006E0DF3"/>
    <w:pPr>
      <w:ind w:left="720"/>
      <w:contextualSpacing/>
    </w:pPr>
    <w:rPr>
      <w:rFonts w:ascii="Times New Roman" w:eastAsia="Times New Roman" w:hAnsi="Times New Roman" w:cs="Times New Roman"/>
      <w:lang w:val="en-GB" w:bidi="ar-SA"/>
    </w:rPr>
  </w:style>
  <w:style w:type="table" w:styleId="TableGrid">
    <w:name w:val="Table Grid"/>
    <w:basedOn w:val="TableNormal"/>
    <w:uiPriority w:val="59"/>
    <w:rsid w:val="006E0DF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37D"/>
    <w:pPr>
      <w:spacing w:line="240" w:lineRule="auto"/>
    </w:pPr>
    <w:rPr>
      <w:rFonts w:asciiTheme="minorHAnsi" w:eastAsiaTheme="minorHAnsi" w:hAnsiTheme="minorHAnsi" w:cstheme="minorBidi"/>
      <w:b/>
      <w:bCs/>
      <w:szCs w:val="18"/>
      <w:lang w:val="en-ZA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37D"/>
    <w:rPr>
      <w:rFonts w:ascii="Times New Roman" w:eastAsia="Times New Roman" w:hAnsi="Times New Roman" w:cs="Times New Roman"/>
      <w:b/>
      <w:bCs/>
      <w:sz w:val="20"/>
      <w:szCs w:val="18"/>
      <w:lang w:val="en-ZA" w:bidi="ar-SA"/>
    </w:rPr>
  </w:style>
  <w:style w:type="paragraph" w:styleId="NormalWeb">
    <w:name w:val="Normal (Web)"/>
    <w:basedOn w:val="Normal"/>
    <w:uiPriority w:val="99"/>
    <w:semiHidden/>
    <w:unhideWhenUsed/>
    <w:rsid w:val="00FD74AA"/>
    <w:rPr>
      <w:rFonts w:ascii="Times New Roman" w:hAnsi="Times New Roman" w:cs="Mangal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221CB"/>
    <w:pPr>
      <w:tabs>
        <w:tab w:val="left" w:pos="140"/>
        <w:tab w:val="left" w:pos="500"/>
      </w:tabs>
      <w:spacing w:after="240" w:line="240" w:lineRule="auto"/>
      <w:ind w:left="504" w:hanging="504"/>
    </w:pPr>
    <w:rPr>
      <w:szCs w:val="21"/>
    </w:rPr>
  </w:style>
  <w:style w:type="paragraph" w:styleId="Revision">
    <w:name w:val="Revision"/>
    <w:hidden/>
    <w:uiPriority w:val="99"/>
    <w:semiHidden/>
    <w:rsid w:val="00D950E4"/>
    <w:rPr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07771"/>
    <w:pPr>
      <w:tabs>
        <w:tab w:val="center" w:pos="4513"/>
        <w:tab w:val="right" w:pos="9026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07771"/>
    <w:rPr>
      <w:szCs w:val="21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72C7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E5C0A"/>
    <w:rPr>
      <w:szCs w:val="21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042C84"/>
  </w:style>
  <w:style w:type="paragraph" w:styleId="TOC1">
    <w:name w:val="toc 1"/>
    <w:basedOn w:val="Normal"/>
    <w:next w:val="Normal"/>
    <w:autoRedefine/>
    <w:uiPriority w:val="39"/>
    <w:unhideWhenUsed/>
    <w:rsid w:val="009552A2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9552A2"/>
    <w:pPr>
      <w:spacing w:after="100"/>
      <w:ind w:left="240"/>
    </w:pPr>
    <w:rPr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552A2"/>
    <w:pPr>
      <w:spacing w:after="100"/>
      <w:ind w:left="48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0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10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06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6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5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4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35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2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69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9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8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1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6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69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51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3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4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5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0175-7CCF-4A61-AF56-8E15B44A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69</cp:revision>
  <dcterms:created xsi:type="dcterms:W3CDTF">2023-02-22T00:29:00Z</dcterms:created>
  <dcterms:modified xsi:type="dcterms:W3CDTF">2023-07-2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Rac12SF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